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94B69" w:rsidRDefault="00E94B69" w:rsidP="00E94B69">
      <w:pPr>
        <w:tabs>
          <w:tab w:val="right" w:pos="9360"/>
        </w:tabs>
      </w:pPr>
      <w:r>
        <w:rPr>
          <w:b/>
        </w:rPr>
        <w:t xml:space="preserve">Table 1: </w:t>
      </w:r>
      <w:r>
        <w:t>Inclusive of Regional Referrals Male Placental Weight Ratio Curves by Gestational Age for the 3</w:t>
      </w:r>
      <w:r w:rsidRPr="00523BDD">
        <w:rPr>
          <w:vertAlign w:val="superscript"/>
        </w:rPr>
        <w:t>rd</w:t>
      </w:r>
      <w:r>
        <w:t xml:space="preserve"> through the 97</w:t>
      </w:r>
      <w:r w:rsidRPr="00523BDD">
        <w:rPr>
          <w:vertAlign w:val="superscript"/>
        </w:rPr>
        <w:t>th</w:t>
      </w:r>
      <w:r>
        <w:t xml:space="preserve"> Percentile</w:t>
      </w:r>
    </w:p>
    <w:tbl>
      <w:tblPr>
        <w:tblW w:w="0" w:type="auto"/>
        <w:tblInd w:w="94" w:type="dxa"/>
        <w:tblLayout w:type="fixed"/>
        <w:tblLook w:val="00A0" w:firstRow="1" w:lastRow="0" w:firstColumn="1" w:lastColumn="0" w:noHBand="0" w:noVBand="0"/>
      </w:tblPr>
      <w:tblGrid>
        <w:gridCol w:w="1359"/>
        <w:gridCol w:w="1490"/>
        <w:gridCol w:w="1137"/>
        <w:gridCol w:w="1137"/>
        <w:gridCol w:w="1137"/>
        <w:gridCol w:w="1137"/>
        <w:gridCol w:w="1137"/>
        <w:gridCol w:w="1137"/>
        <w:gridCol w:w="1137"/>
        <w:gridCol w:w="1137"/>
        <w:gridCol w:w="1137"/>
      </w:tblGrid>
      <w:tr w:rsidR="005871D7" w:rsidRPr="005C1E60" w:rsidTr="000F26CE">
        <w:trPr>
          <w:trHeight w:val="495"/>
        </w:trPr>
        <w:tc>
          <w:tcPr>
            <w:tcW w:w="1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</w:tcPr>
          <w:p w:rsidR="005871D7" w:rsidRPr="005C1E60" w:rsidRDefault="005871D7" w:rsidP="005871D7">
            <w:pPr>
              <w:jc w:val="center"/>
              <w:rPr>
                <w:b/>
                <w:bCs/>
                <w:sz w:val="20"/>
                <w:szCs w:val="20"/>
                <w:lang w:eastAsia="en-CA"/>
              </w:rPr>
            </w:pPr>
            <w:bookmarkStart w:id="0" w:name="RANGE!A1:J22"/>
            <w:bookmarkEnd w:id="0"/>
            <w:r w:rsidRPr="005C1E60">
              <w:rPr>
                <w:b/>
                <w:bCs/>
                <w:sz w:val="20"/>
                <w:szCs w:val="20"/>
                <w:lang w:eastAsia="en-CA"/>
              </w:rPr>
              <w:t>Gestational Age</w:t>
            </w:r>
          </w:p>
        </w:tc>
        <w:tc>
          <w:tcPr>
            <w:tcW w:w="14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</w:tcPr>
          <w:p w:rsidR="005871D7" w:rsidRPr="005C1E60" w:rsidRDefault="000F26CE" w:rsidP="005871D7">
            <w:pPr>
              <w:jc w:val="center"/>
              <w:rPr>
                <w:b/>
                <w:bCs/>
                <w:sz w:val="20"/>
                <w:szCs w:val="20"/>
                <w:lang w:eastAsia="en-CA"/>
              </w:rPr>
            </w:pPr>
            <w:r>
              <w:rPr>
                <w:b/>
                <w:bCs/>
                <w:sz w:val="20"/>
                <w:szCs w:val="20"/>
                <w:lang w:eastAsia="en-CA"/>
              </w:rPr>
              <w:t xml:space="preserve">n </w:t>
            </w:r>
            <w:r w:rsidR="005871D7">
              <w:rPr>
                <w:b/>
                <w:bCs/>
                <w:sz w:val="20"/>
                <w:szCs w:val="20"/>
                <w:lang w:eastAsia="en-CA"/>
              </w:rPr>
              <w:t>(%)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</w:tcPr>
          <w:p w:rsidR="005871D7" w:rsidRPr="005C1E60" w:rsidRDefault="005871D7" w:rsidP="005871D7">
            <w:pPr>
              <w:jc w:val="center"/>
              <w:rPr>
                <w:b/>
                <w:bCs/>
                <w:sz w:val="20"/>
                <w:szCs w:val="20"/>
                <w:lang w:eastAsia="en-CA"/>
              </w:rPr>
            </w:pPr>
            <w:r w:rsidRPr="005C1E60">
              <w:rPr>
                <w:b/>
                <w:bCs/>
                <w:sz w:val="20"/>
                <w:szCs w:val="20"/>
                <w:lang w:eastAsia="en-CA"/>
              </w:rPr>
              <w:t>3rd Percentile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</w:tcPr>
          <w:p w:rsidR="005871D7" w:rsidRPr="005C1E60" w:rsidRDefault="005871D7" w:rsidP="005871D7">
            <w:pPr>
              <w:jc w:val="center"/>
              <w:rPr>
                <w:b/>
                <w:bCs/>
                <w:sz w:val="20"/>
                <w:szCs w:val="20"/>
                <w:lang w:eastAsia="en-CA"/>
              </w:rPr>
            </w:pPr>
            <w:r w:rsidRPr="005C1E60">
              <w:rPr>
                <w:b/>
                <w:bCs/>
                <w:sz w:val="20"/>
                <w:szCs w:val="20"/>
                <w:lang w:eastAsia="en-CA"/>
              </w:rPr>
              <w:t>5th Percentile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</w:tcPr>
          <w:p w:rsidR="005871D7" w:rsidRPr="005C1E60" w:rsidRDefault="005871D7" w:rsidP="005871D7">
            <w:pPr>
              <w:jc w:val="center"/>
              <w:rPr>
                <w:b/>
                <w:bCs/>
                <w:sz w:val="20"/>
                <w:szCs w:val="20"/>
                <w:lang w:eastAsia="en-CA"/>
              </w:rPr>
            </w:pPr>
            <w:r w:rsidRPr="005C1E60">
              <w:rPr>
                <w:b/>
                <w:bCs/>
                <w:sz w:val="20"/>
                <w:szCs w:val="20"/>
                <w:lang w:eastAsia="en-CA"/>
              </w:rPr>
              <w:t>10th Percentile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</w:tcPr>
          <w:p w:rsidR="005871D7" w:rsidRPr="005C1E60" w:rsidRDefault="005871D7" w:rsidP="005871D7">
            <w:pPr>
              <w:jc w:val="center"/>
              <w:rPr>
                <w:b/>
                <w:bCs/>
                <w:sz w:val="20"/>
                <w:szCs w:val="20"/>
                <w:lang w:eastAsia="en-CA"/>
              </w:rPr>
            </w:pPr>
            <w:r w:rsidRPr="005C1E60">
              <w:rPr>
                <w:b/>
                <w:bCs/>
                <w:sz w:val="20"/>
                <w:szCs w:val="20"/>
                <w:lang w:eastAsia="en-CA"/>
              </w:rPr>
              <w:t>25th Percentile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</w:tcPr>
          <w:p w:rsidR="005871D7" w:rsidRPr="005C1E60" w:rsidRDefault="005871D7" w:rsidP="005871D7">
            <w:pPr>
              <w:jc w:val="center"/>
              <w:rPr>
                <w:b/>
                <w:bCs/>
                <w:sz w:val="20"/>
                <w:szCs w:val="20"/>
                <w:lang w:eastAsia="en-CA"/>
              </w:rPr>
            </w:pPr>
            <w:r w:rsidRPr="005C1E60">
              <w:rPr>
                <w:b/>
                <w:bCs/>
                <w:sz w:val="20"/>
                <w:szCs w:val="20"/>
                <w:lang w:eastAsia="en-CA"/>
              </w:rPr>
              <w:t>50th Percentile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</w:tcPr>
          <w:p w:rsidR="005871D7" w:rsidRPr="005C1E60" w:rsidRDefault="005871D7" w:rsidP="005871D7">
            <w:pPr>
              <w:jc w:val="center"/>
              <w:rPr>
                <w:b/>
                <w:bCs/>
                <w:sz w:val="20"/>
                <w:szCs w:val="20"/>
                <w:lang w:eastAsia="en-CA"/>
              </w:rPr>
            </w:pPr>
            <w:r w:rsidRPr="005C1E60">
              <w:rPr>
                <w:b/>
                <w:bCs/>
                <w:sz w:val="20"/>
                <w:szCs w:val="20"/>
                <w:lang w:eastAsia="en-CA"/>
              </w:rPr>
              <w:t>75th Percentile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</w:tcPr>
          <w:p w:rsidR="005871D7" w:rsidRPr="005C1E60" w:rsidRDefault="005871D7" w:rsidP="005871D7">
            <w:pPr>
              <w:jc w:val="center"/>
              <w:rPr>
                <w:b/>
                <w:bCs/>
                <w:sz w:val="20"/>
                <w:szCs w:val="20"/>
                <w:lang w:eastAsia="en-CA"/>
              </w:rPr>
            </w:pPr>
            <w:r w:rsidRPr="005C1E60">
              <w:rPr>
                <w:b/>
                <w:bCs/>
                <w:sz w:val="20"/>
                <w:szCs w:val="20"/>
                <w:lang w:eastAsia="en-CA"/>
              </w:rPr>
              <w:t>90th Percentile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</w:tcPr>
          <w:p w:rsidR="005871D7" w:rsidRPr="005C1E60" w:rsidRDefault="005871D7" w:rsidP="005871D7">
            <w:pPr>
              <w:jc w:val="center"/>
              <w:rPr>
                <w:b/>
                <w:bCs/>
                <w:sz w:val="20"/>
                <w:szCs w:val="20"/>
                <w:lang w:eastAsia="en-CA"/>
              </w:rPr>
            </w:pPr>
            <w:r w:rsidRPr="005C1E60">
              <w:rPr>
                <w:b/>
                <w:bCs/>
                <w:sz w:val="20"/>
                <w:szCs w:val="20"/>
                <w:lang w:eastAsia="en-CA"/>
              </w:rPr>
              <w:t>95th Percentile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</w:tcPr>
          <w:p w:rsidR="005871D7" w:rsidRPr="005C1E60" w:rsidRDefault="005871D7" w:rsidP="005871D7">
            <w:pPr>
              <w:jc w:val="center"/>
              <w:rPr>
                <w:b/>
                <w:bCs/>
                <w:sz w:val="20"/>
                <w:szCs w:val="20"/>
                <w:lang w:eastAsia="en-CA"/>
              </w:rPr>
            </w:pPr>
            <w:r w:rsidRPr="005C1E60">
              <w:rPr>
                <w:b/>
                <w:bCs/>
                <w:sz w:val="20"/>
                <w:szCs w:val="20"/>
                <w:lang w:eastAsia="en-CA"/>
              </w:rPr>
              <w:t>97th Percentile</w:t>
            </w:r>
          </w:p>
        </w:tc>
      </w:tr>
      <w:tr w:rsidR="005871D7" w:rsidRPr="005C1E60" w:rsidTr="000F26CE">
        <w:trPr>
          <w:trHeight w:val="255"/>
        </w:trPr>
        <w:tc>
          <w:tcPr>
            <w:tcW w:w="13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</w:tcPr>
          <w:p w:rsidR="005871D7" w:rsidRPr="005C1E60" w:rsidRDefault="005871D7" w:rsidP="005871D7">
            <w:pPr>
              <w:jc w:val="center"/>
              <w:rPr>
                <w:b/>
                <w:bCs/>
                <w:sz w:val="20"/>
                <w:szCs w:val="20"/>
                <w:lang w:eastAsia="en-CA"/>
              </w:rPr>
            </w:pPr>
            <w:r w:rsidRPr="005C1E60">
              <w:rPr>
                <w:b/>
                <w:bCs/>
                <w:sz w:val="20"/>
                <w:szCs w:val="20"/>
                <w:lang w:eastAsia="en-CA"/>
              </w:rPr>
              <w:t>22</w:t>
            </w:r>
          </w:p>
        </w:tc>
        <w:tc>
          <w:tcPr>
            <w:tcW w:w="14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871D7" w:rsidRPr="005C1E60" w:rsidRDefault="005871D7" w:rsidP="005871D7">
            <w:pPr>
              <w:jc w:val="center"/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11</w:t>
            </w:r>
            <w:r w:rsidR="00E7707D">
              <w:rPr>
                <w:sz w:val="20"/>
                <w:szCs w:val="20"/>
                <w:lang w:eastAsia="en-CA"/>
              </w:rPr>
              <w:t xml:space="preserve"> (0.05)</w:t>
            </w:r>
          </w:p>
        </w:tc>
        <w:tc>
          <w:tcPr>
            <w:tcW w:w="11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871D7" w:rsidRPr="005C1E60" w:rsidRDefault="005871D7" w:rsidP="005871D7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2646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871D7" w:rsidRPr="005C1E60" w:rsidRDefault="005871D7" w:rsidP="005871D7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2925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871D7" w:rsidRPr="005C1E60" w:rsidRDefault="005871D7" w:rsidP="005871D7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3127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871D7" w:rsidRPr="005C1E60" w:rsidRDefault="005871D7" w:rsidP="005871D7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3685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871D7" w:rsidRPr="005C1E60" w:rsidRDefault="005871D7" w:rsidP="005871D7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4281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871D7" w:rsidRPr="005C1E60" w:rsidRDefault="005871D7" w:rsidP="005871D7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5069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871D7" w:rsidRPr="005C1E60" w:rsidRDefault="005871D7" w:rsidP="005871D7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5803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871D7" w:rsidRPr="005C1E60" w:rsidRDefault="005871D7" w:rsidP="005871D7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6849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871D7" w:rsidRPr="005C1E60" w:rsidRDefault="005871D7" w:rsidP="005871D7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7777</w:t>
            </w:r>
          </w:p>
        </w:tc>
      </w:tr>
      <w:tr w:rsidR="005871D7" w:rsidRPr="005C1E60" w:rsidTr="000F26CE">
        <w:trPr>
          <w:trHeight w:val="255"/>
        </w:trPr>
        <w:tc>
          <w:tcPr>
            <w:tcW w:w="13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</w:tcPr>
          <w:p w:rsidR="005871D7" w:rsidRPr="005C1E60" w:rsidRDefault="005871D7" w:rsidP="005871D7">
            <w:pPr>
              <w:jc w:val="center"/>
              <w:rPr>
                <w:b/>
                <w:bCs/>
                <w:sz w:val="20"/>
                <w:szCs w:val="20"/>
                <w:lang w:eastAsia="en-CA"/>
              </w:rPr>
            </w:pPr>
            <w:r w:rsidRPr="005C1E60">
              <w:rPr>
                <w:b/>
                <w:bCs/>
                <w:sz w:val="20"/>
                <w:szCs w:val="20"/>
                <w:lang w:eastAsia="en-CA"/>
              </w:rPr>
              <w:t>23</w:t>
            </w:r>
          </w:p>
        </w:tc>
        <w:tc>
          <w:tcPr>
            <w:tcW w:w="14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871D7" w:rsidRPr="005C1E60" w:rsidRDefault="005871D7" w:rsidP="005871D7">
            <w:pPr>
              <w:jc w:val="center"/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17</w:t>
            </w:r>
            <w:r w:rsidR="00E7707D">
              <w:rPr>
                <w:sz w:val="20"/>
                <w:szCs w:val="20"/>
                <w:lang w:eastAsia="en-CA"/>
              </w:rPr>
              <w:t xml:space="preserve"> (0.08)</w:t>
            </w:r>
          </w:p>
        </w:tc>
        <w:tc>
          <w:tcPr>
            <w:tcW w:w="11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871D7" w:rsidRPr="005C1E60" w:rsidRDefault="005871D7" w:rsidP="005871D7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2526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871D7" w:rsidRPr="005C1E60" w:rsidRDefault="005871D7" w:rsidP="005871D7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2783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871D7" w:rsidRPr="005C1E60" w:rsidRDefault="005871D7" w:rsidP="005871D7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2976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871D7" w:rsidRPr="005C1E60" w:rsidRDefault="005871D7" w:rsidP="005871D7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3495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871D7" w:rsidRPr="005C1E60" w:rsidRDefault="005871D7" w:rsidP="005871D7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4052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871D7" w:rsidRPr="005C1E60" w:rsidRDefault="005871D7" w:rsidP="005871D7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4780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871D7" w:rsidRPr="005C1E60" w:rsidRDefault="005871D7" w:rsidP="005871D7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5461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871D7" w:rsidRPr="005C1E60" w:rsidRDefault="005871D7" w:rsidP="005871D7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6405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871D7" w:rsidRPr="005C1E60" w:rsidRDefault="005871D7" w:rsidP="005871D7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7239</w:t>
            </w:r>
          </w:p>
        </w:tc>
      </w:tr>
      <w:tr w:rsidR="005871D7" w:rsidRPr="005C1E60" w:rsidTr="000F26CE">
        <w:trPr>
          <w:trHeight w:val="255"/>
        </w:trPr>
        <w:tc>
          <w:tcPr>
            <w:tcW w:w="13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</w:tcPr>
          <w:p w:rsidR="005871D7" w:rsidRPr="005C1E60" w:rsidRDefault="005871D7" w:rsidP="005871D7">
            <w:pPr>
              <w:jc w:val="center"/>
              <w:rPr>
                <w:b/>
                <w:bCs/>
                <w:sz w:val="20"/>
                <w:szCs w:val="20"/>
                <w:lang w:eastAsia="en-CA"/>
              </w:rPr>
            </w:pPr>
            <w:r w:rsidRPr="005C1E60">
              <w:rPr>
                <w:b/>
                <w:bCs/>
                <w:sz w:val="20"/>
                <w:szCs w:val="20"/>
                <w:lang w:eastAsia="en-CA"/>
              </w:rPr>
              <w:t>24</w:t>
            </w:r>
          </w:p>
        </w:tc>
        <w:tc>
          <w:tcPr>
            <w:tcW w:w="14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871D7" w:rsidRPr="005C1E60" w:rsidRDefault="005871D7" w:rsidP="005871D7">
            <w:pPr>
              <w:jc w:val="center"/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26</w:t>
            </w:r>
            <w:r w:rsidR="00E7707D">
              <w:rPr>
                <w:sz w:val="20"/>
                <w:szCs w:val="20"/>
                <w:lang w:eastAsia="en-CA"/>
              </w:rPr>
              <w:t xml:space="preserve"> (0.12)</w:t>
            </w:r>
          </w:p>
        </w:tc>
        <w:tc>
          <w:tcPr>
            <w:tcW w:w="11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871D7" w:rsidRPr="005C1E60" w:rsidRDefault="005871D7" w:rsidP="005871D7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2413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871D7" w:rsidRPr="005C1E60" w:rsidRDefault="005871D7" w:rsidP="005871D7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2648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871D7" w:rsidRPr="005C1E60" w:rsidRDefault="005871D7" w:rsidP="005871D7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2832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871D7" w:rsidRPr="005C1E60" w:rsidRDefault="005871D7" w:rsidP="005871D7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3314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871D7" w:rsidRPr="005C1E60" w:rsidRDefault="005871D7" w:rsidP="005871D7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3835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871D7" w:rsidRPr="005C1E60" w:rsidRDefault="005871D7" w:rsidP="005871D7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4505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871D7" w:rsidRPr="005C1E60" w:rsidRDefault="005871D7" w:rsidP="005871D7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5136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871D7" w:rsidRPr="005C1E60" w:rsidRDefault="005871D7" w:rsidP="005871D7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5985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871D7" w:rsidRPr="005C1E60" w:rsidRDefault="005871D7" w:rsidP="005871D7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6731</w:t>
            </w:r>
          </w:p>
        </w:tc>
      </w:tr>
      <w:tr w:rsidR="005871D7" w:rsidRPr="005C1E60" w:rsidTr="000F26CE">
        <w:trPr>
          <w:trHeight w:val="255"/>
        </w:trPr>
        <w:tc>
          <w:tcPr>
            <w:tcW w:w="13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</w:tcPr>
          <w:p w:rsidR="005871D7" w:rsidRPr="005C1E60" w:rsidRDefault="005871D7" w:rsidP="005871D7">
            <w:pPr>
              <w:jc w:val="center"/>
              <w:rPr>
                <w:b/>
                <w:bCs/>
                <w:sz w:val="20"/>
                <w:szCs w:val="20"/>
                <w:lang w:eastAsia="en-CA"/>
              </w:rPr>
            </w:pPr>
            <w:r w:rsidRPr="005C1E60">
              <w:rPr>
                <w:b/>
                <w:bCs/>
                <w:sz w:val="20"/>
                <w:szCs w:val="20"/>
                <w:lang w:eastAsia="en-CA"/>
              </w:rPr>
              <w:t>25</w:t>
            </w:r>
          </w:p>
        </w:tc>
        <w:tc>
          <w:tcPr>
            <w:tcW w:w="14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871D7" w:rsidRPr="005C1E60" w:rsidRDefault="005871D7" w:rsidP="005871D7">
            <w:pPr>
              <w:jc w:val="center"/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44</w:t>
            </w:r>
            <w:r w:rsidR="00E7707D">
              <w:rPr>
                <w:sz w:val="20"/>
                <w:szCs w:val="20"/>
                <w:lang w:eastAsia="en-CA"/>
              </w:rPr>
              <w:t xml:space="preserve"> (0.21)</w:t>
            </w:r>
          </w:p>
        </w:tc>
        <w:tc>
          <w:tcPr>
            <w:tcW w:w="11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871D7" w:rsidRPr="005C1E60" w:rsidRDefault="005871D7" w:rsidP="005871D7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2305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871D7" w:rsidRPr="005C1E60" w:rsidRDefault="005871D7" w:rsidP="005871D7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2519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871D7" w:rsidRPr="005C1E60" w:rsidRDefault="005871D7" w:rsidP="005871D7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2696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871D7" w:rsidRPr="005C1E60" w:rsidRDefault="005871D7" w:rsidP="005871D7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3142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871D7" w:rsidRPr="005C1E60" w:rsidRDefault="005871D7" w:rsidP="005871D7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3629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871D7" w:rsidRPr="005C1E60" w:rsidRDefault="005871D7" w:rsidP="005871D7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4244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871D7" w:rsidRPr="005C1E60" w:rsidRDefault="005871D7" w:rsidP="005871D7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4829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871D7" w:rsidRPr="005C1E60" w:rsidRDefault="005871D7" w:rsidP="005871D7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5589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871D7" w:rsidRPr="005C1E60" w:rsidRDefault="005871D7" w:rsidP="005871D7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6252</w:t>
            </w:r>
          </w:p>
        </w:tc>
      </w:tr>
      <w:tr w:rsidR="005871D7" w:rsidRPr="005C1E60" w:rsidTr="000F26CE">
        <w:trPr>
          <w:trHeight w:val="255"/>
        </w:trPr>
        <w:tc>
          <w:tcPr>
            <w:tcW w:w="13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</w:tcPr>
          <w:p w:rsidR="005871D7" w:rsidRPr="005C1E60" w:rsidRDefault="005871D7" w:rsidP="005871D7">
            <w:pPr>
              <w:jc w:val="center"/>
              <w:rPr>
                <w:b/>
                <w:bCs/>
                <w:sz w:val="20"/>
                <w:szCs w:val="20"/>
                <w:lang w:eastAsia="en-CA"/>
              </w:rPr>
            </w:pPr>
            <w:r w:rsidRPr="005C1E60">
              <w:rPr>
                <w:b/>
                <w:bCs/>
                <w:sz w:val="20"/>
                <w:szCs w:val="20"/>
                <w:lang w:eastAsia="en-CA"/>
              </w:rPr>
              <w:t>26</w:t>
            </w:r>
          </w:p>
        </w:tc>
        <w:tc>
          <w:tcPr>
            <w:tcW w:w="14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871D7" w:rsidRPr="005C1E60" w:rsidRDefault="005871D7" w:rsidP="005871D7">
            <w:pPr>
              <w:jc w:val="center"/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30</w:t>
            </w:r>
            <w:r w:rsidR="00E7707D">
              <w:rPr>
                <w:sz w:val="20"/>
                <w:szCs w:val="20"/>
                <w:lang w:eastAsia="en-CA"/>
              </w:rPr>
              <w:t xml:space="preserve"> (0.14)</w:t>
            </w:r>
          </w:p>
        </w:tc>
        <w:tc>
          <w:tcPr>
            <w:tcW w:w="11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871D7" w:rsidRPr="005C1E60" w:rsidRDefault="005871D7" w:rsidP="005871D7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2204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871D7" w:rsidRPr="005C1E60" w:rsidRDefault="005871D7" w:rsidP="005871D7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2398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871D7" w:rsidRPr="005C1E60" w:rsidRDefault="005871D7" w:rsidP="005871D7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2568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871D7" w:rsidRPr="005C1E60" w:rsidRDefault="005871D7" w:rsidP="005871D7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2980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871D7" w:rsidRPr="005C1E60" w:rsidRDefault="005871D7" w:rsidP="005871D7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3435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871D7" w:rsidRPr="005C1E60" w:rsidRDefault="005871D7" w:rsidP="005871D7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3998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871D7" w:rsidRPr="005C1E60" w:rsidRDefault="005871D7" w:rsidP="005871D7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4540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871D7" w:rsidRPr="005C1E60" w:rsidRDefault="005871D7" w:rsidP="005871D7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5216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871D7" w:rsidRPr="005C1E60" w:rsidRDefault="005871D7" w:rsidP="005871D7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5802</w:t>
            </w:r>
          </w:p>
        </w:tc>
      </w:tr>
      <w:tr w:rsidR="005871D7" w:rsidRPr="005C1E60" w:rsidTr="000F26CE">
        <w:trPr>
          <w:trHeight w:val="255"/>
        </w:trPr>
        <w:tc>
          <w:tcPr>
            <w:tcW w:w="13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</w:tcPr>
          <w:p w:rsidR="005871D7" w:rsidRPr="005C1E60" w:rsidRDefault="005871D7" w:rsidP="005871D7">
            <w:pPr>
              <w:jc w:val="center"/>
              <w:rPr>
                <w:b/>
                <w:bCs/>
                <w:sz w:val="20"/>
                <w:szCs w:val="20"/>
                <w:lang w:eastAsia="en-CA"/>
              </w:rPr>
            </w:pPr>
            <w:r w:rsidRPr="005C1E60">
              <w:rPr>
                <w:b/>
                <w:bCs/>
                <w:sz w:val="20"/>
                <w:szCs w:val="20"/>
                <w:lang w:eastAsia="en-CA"/>
              </w:rPr>
              <w:t>27</w:t>
            </w:r>
          </w:p>
        </w:tc>
        <w:tc>
          <w:tcPr>
            <w:tcW w:w="14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871D7" w:rsidRPr="005C1E60" w:rsidRDefault="005871D7" w:rsidP="005871D7">
            <w:pPr>
              <w:jc w:val="center"/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40</w:t>
            </w:r>
            <w:r w:rsidR="00E7707D">
              <w:rPr>
                <w:sz w:val="20"/>
                <w:szCs w:val="20"/>
                <w:lang w:eastAsia="en-CA"/>
              </w:rPr>
              <w:t xml:space="preserve"> (0.19)</w:t>
            </w:r>
          </w:p>
        </w:tc>
        <w:tc>
          <w:tcPr>
            <w:tcW w:w="11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871D7" w:rsidRPr="005C1E60" w:rsidRDefault="005871D7" w:rsidP="005871D7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2108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871D7" w:rsidRPr="005C1E60" w:rsidRDefault="005871D7" w:rsidP="005871D7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2285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871D7" w:rsidRPr="005C1E60" w:rsidRDefault="005871D7" w:rsidP="005871D7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2446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871D7" w:rsidRPr="005C1E60" w:rsidRDefault="005871D7" w:rsidP="005871D7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2827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871D7" w:rsidRPr="005C1E60" w:rsidRDefault="005871D7" w:rsidP="005871D7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3251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871D7" w:rsidRPr="005C1E60" w:rsidRDefault="005871D7" w:rsidP="005871D7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3767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871D7" w:rsidRPr="005C1E60" w:rsidRDefault="005871D7" w:rsidP="005871D7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4268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871D7" w:rsidRPr="005C1E60" w:rsidRDefault="005871D7" w:rsidP="005871D7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4867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871D7" w:rsidRPr="005C1E60" w:rsidRDefault="005871D7" w:rsidP="005871D7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5382</w:t>
            </w:r>
          </w:p>
        </w:tc>
      </w:tr>
      <w:tr w:rsidR="005871D7" w:rsidRPr="005C1E60" w:rsidTr="000F26CE">
        <w:trPr>
          <w:trHeight w:val="255"/>
        </w:trPr>
        <w:tc>
          <w:tcPr>
            <w:tcW w:w="13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</w:tcPr>
          <w:p w:rsidR="005871D7" w:rsidRPr="005C1E60" w:rsidRDefault="005871D7" w:rsidP="005871D7">
            <w:pPr>
              <w:jc w:val="center"/>
              <w:rPr>
                <w:b/>
                <w:bCs/>
                <w:sz w:val="20"/>
                <w:szCs w:val="20"/>
                <w:lang w:eastAsia="en-CA"/>
              </w:rPr>
            </w:pPr>
            <w:r w:rsidRPr="005C1E60">
              <w:rPr>
                <w:b/>
                <w:bCs/>
                <w:sz w:val="20"/>
                <w:szCs w:val="20"/>
                <w:lang w:eastAsia="en-CA"/>
              </w:rPr>
              <w:t>28</w:t>
            </w:r>
          </w:p>
        </w:tc>
        <w:tc>
          <w:tcPr>
            <w:tcW w:w="14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871D7" w:rsidRPr="005C1E60" w:rsidRDefault="005871D7" w:rsidP="005871D7">
            <w:pPr>
              <w:jc w:val="center"/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53</w:t>
            </w:r>
            <w:r w:rsidR="00E7707D">
              <w:rPr>
                <w:sz w:val="20"/>
                <w:szCs w:val="20"/>
                <w:lang w:eastAsia="en-CA"/>
              </w:rPr>
              <w:t xml:space="preserve"> (0.25)</w:t>
            </w:r>
          </w:p>
        </w:tc>
        <w:tc>
          <w:tcPr>
            <w:tcW w:w="11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871D7" w:rsidRPr="005C1E60" w:rsidRDefault="005871D7" w:rsidP="005871D7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2018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871D7" w:rsidRPr="005C1E60" w:rsidRDefault="005871D7" w:rsidP="005871D7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2178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871D7" w:rsidRPr="005C1E60" w:rsidRDefault="005871D7" w:rsidP="005871D7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2332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871D7" w:rsidRPr="005C1E60" w:rsidRDefault="005871D7" w:rsidP="005871D7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2684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871D7" w:rsidRPr="005C1E60" w:rsidRDefault="005871D7" w:rsidP="005871D7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3079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871D7" w:rsidRPr="005C1E60" w:rsidRDefault="005871D7" w:rsidP="005871D7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3551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871D7" w:rsidRPr="005C1E60" w:rsidRDefault="005871D7" w:rsidP="005871D7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4014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871D7" w:rsidRPr="005C1E60" w:rsidRDefault="005871D7" w:rsidP="005871D7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4541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871D7" w:rsidRPr="005C1E60" w:rsidRDefault="005871D7" w:rsidP="005871D7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4991</w:t>
            </w:r>
          </w:p>
        </w:tc>
      </w:tr>
      <w:tr w:rsidR="005871D7" w:rsidRPr="005C1E60" w:rsidTr="000F26CE">
        <w:trPr>
          <w:trHeight w:val="255"/>
        </w:trPr>
        <w:tc>
          <w:tcPr>
            <w:tcW w:w="13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</w:tcPr>
          <w:p w:rsidR="005871D7" w:rsidRPr="005C1E60" w:rsidRDefault="005871D7" w:rsidP="005871D7">
            <w:pPr>
              <w:jc w:val="center"/>
              <w:rPr>
                <w:b/>
                <w:bCs/>
                <w:sz w:val="20"/>
                <w:szCs w:val="20"/>
                <w:lang w:eastAsia="en-CA"/>
              </w:rPr>
            </w:pPr>
            <w:r w:rsidRPr="005C1E60">
              <w:rPr>
                <w:b/>
                <w:bCs/>
                <w:sz w:val="20"/>
                <w:szCs w:val="20"/>
                <w:lang w:eastAsia="en-CA"/>
              </w:rPr>
              <w:t>29</w:t>
            </w:r>
          </w:p>
        </w:tc>
        <w:tc>
          <w:tcPr>
            <w:tcW w:w="14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871D7" w:rsidRPr="005C1E60" w:rsidRDefault="005871D7" w:rsidP="005871D7">
            <w:pPr>
              <w:jc w:val="center"/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57</w:t>
            </w:r>
            <w:r w:rsidR="00E7707D">
              <w:rPr>
                <w:sz w:val="20"/>
                <w:szCs w:val="20"/>
                <w:lang w:eastAsia="en-CA"/>
              </w:rPr>
              <w:t xml:space="preserve"> (0.29)</w:t>
            </w:r>
          </w:p>
        </w:tc>
        <w:tc>
          <w:tcPr>
            <w:tcW w:w="11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871D7" w:rsidRPr="005C1E60" w:rsidRDefault="005871D7" w:rsidP="005871D7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1934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871D7" w:rsidRPr="005C1E60" w:rsidRDefault="005871D7" w:rsidP="005871D7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2078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871D7" w:rsidRPr="005C1E60" w:rsidRDefault="005871D7" w:rsidP="005871D7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2225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871D7" w:rsidRPr="005C1E60" w:rsidRDefault="005871D7" w:rsidP="005871D7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2549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871D7" w:rsidRPr="005C1E60" w:rsidRDefault="005871D7" w:rsidP="005871D7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2917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871D7" w:rsidRPr="005C1E60" w:rsidRDefault="005871D7" w:rsidP="005871D7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3349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871D7" w:rsidRPr="005C1E60" w:rsidRDefault="005871D7" w:rsidP="005871D7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3777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871D7" w:rsidRPr="005C1E60" w:rsidRDefault="005871D7" w:rsidP="005871D7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4240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871D7" w:rsidRPr="005C1E60" w:rsidRDefault="005871D7" w:rsidP="005871D7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4630</w:t>
            </w:r>
          </w:p>
        </w:tc>
      </w:tr>
      <w:tr w:rsidR="005871D7" w:rsidRPr="005C1E60" w:rsidTr="000F26CE">
        <w:trPr>
          <w:trHeight w:val="255"/>
        </w:trPr>
        <w:tc>
          <w:tcPr>
            <w:tcW w:w="13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</w:tcPr>
          <w:p w:rsidR="005871D7" w:rsidRPr="005C1E60" w:rsidRDefault="005871D7" w:rsidP="005871D7">
            <w:pPr>
              <w:jc w:val="center"/>
              <w:rPr>
                <w:b/>
                <w:bCs/>
                <w:sz w:val="20"/>
                <w:szCs w:val="20"/>
                <w:lang w:eastAsia="en-CA"/>
              </w:rPr>
            </w:pPr>
            <w:r w:rsidRPr="005C1E60">
              <w:rPr>
                <w:b/>
                <w:bCs/>
                <w:sz w:val="20"/>
                <w:szCs w:val="20"/>
                <w:lang w:eastAsia="en-CA"/>
              </w:rPr>
              <w:t>30</w:t>
            </w:r>
          </w:p>
        </w:tc>
        <w:tc>
          <w:tcPr>
            <w:tcW w:w="14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871D7" w:rsidRPr="005C1E60" w:rsidRDefault="005871D7" w:rsidP="005871D7">
            <w:pPr>
              <w:jc w:val="center"/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70</w:t>
            </w:r>
            <w:r w:rsidR="00E7707D">
              <w:rPr>
                <w:sz w:val="20"/>
                <w:szCs w:val="20"/>
                <w:lang w:eastAsia="en-CA"/>
              </w:rPr>
              <w:t xml:space="preserve"> (0.33)</w:t>
            </w:r>
          </w:p>
        </w:tc>
        <w:tc>
          <w:tcPr>
            <w:tcW w:w="11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871D7" w:rsidRPr="005C1E60" w:rsidRDefault="005871D7" w:rsidP="005871D7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1855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871D7" w:rsidRPr="005C1E60" w:rsidRDefault="005871D7" w:rsidP="005871D7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1985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871D7" w:rsidRPr="005C1E60" w:rsidRDefault="005871D7" w:rsidP="005871D7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2126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871D7" w:rsidRPr="005C1E60" w:rsidRDefault="005871D7" w:rsidP="005871D7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2425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871D7" w:rsidRPr="005C1E60" w:rsidRDefault="005871D7" w:rsidP="005871D7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2767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871D7" w:rsidRPr="005C1E60" w:rsidRDefault="005871D7" w:rsidP="005871D7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3162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871D7" w:rsidRPr="005C1E60" w:rsidRDefault="005871D7" w:rsidP="005871D7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3557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871D7" w:rsidRPr="005C1E60" w:rsidRDefault="005871D7" w:rsidP="005871D7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3961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871D7" w:rsidRPr="005C1E60" w:rsidRDefault="005871D7" w:rsidP="005871D7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4298</w:t>
            </w:r>
          </w:p>
        </w:tc>
      </w:tr>
      <w:tr w:rsidR="005871D7" w:rsidRPr="005C1E60" w:rsidTr="000F26CE">
        <w:trPr>
          <w:trHeight w:val="255"/>
        </w:trPr>
        <w:tc>
          <w:tcPr>
            <w:tcW w:w="13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</w:tcPr>
          <w:p w:rsidR="005871D7" w:rsidRPr="005C1E60" w:rsidRDefault="005871D7" w:rsidP="005871D7">
            <w:pPr>
              <w:jc w:val="center"/>
              <w:rPr>
                <w:b/>
                <w:bCs/>
                <w:sz w:val="20"/>
                <w:szCs w:val="20"/>
                <w:lang w:eastAsia="en-CA"/>
              </w:rPr>
            </w:pPr>
            <w:r w:rsidRPr="005C1E60">
              <w:rPr>
                <w:b/>
                <w:bCs/>
                <w:sz w:val="20"/>
                <w:szCs w:val="20"/>
                <w:lang w:eastAsia="en-CA"/>
              </w:rPr>
              <w:t>31</w:t>
            </w:r>
          </w:p>
        </w:tc>
        <w:tc>
          <w:tcPr>
            <w:tcW w:w="14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871D7" w:rsidRPr="005C1E60" w:rsidRDefault="005871D7" w:rsidP="005871D7">
            <w:pPr>
              <w:jc w:val="center"/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96</w:t>
            </w:r>
            <w:r w:rsidR="00E7707D">
              <w:rPr>
                <w:sz w:val="20"/>
                <w:szCs w:val="20"/>
                <w:lang w:eastAsia="en-CA"/>
              </w:rPr>
              <w:t xml:space="preserve"> (0.45)</w:t>
            </w:r>
          </w:p>
        </w:tc>
        <w:tc>
          <w:tcPr>
            <w:tcW w:w="11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871D7" w:rsidRPr="005C1E60" w:rsidRDefault="005871D7" w:rsidP="005871D7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1783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871D7" w:rsidRPr="005C1E60" w:rsidRDefault="005871D7" w:rsidP="005871D7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1900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871D7" w:rsidRPr="005C1E60" w:rsidRDefault="005871D7" w:rsidP="005871D7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2034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871D7" w:rsidRPr="005C1E60" w:rsidRDefault="005871D7" w:rsidP="005871D7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2309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871D7" w:rsidRPr="005C1E60" w:rsidRDefault="005871D7" w:rsidP="005871D7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2628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871D7" w:rsidRPr="005C1E60" w:rsidRDefault="005871D7" w:rsidP="005871D7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2989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871D7" w:rsidRPr="005C1E60" w:rsidRDefault="005871D7" w:rsidP="005871D7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3355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871D7" w:rsidRPr="005C1E60" w:rsidRDefault="005871D7" w:rsidP="005871D7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3707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871D7" w:rsidRPr="005C1E60" w:rsidRDefault="005871D7" w:rsidP="005871D7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3996</w:t>
            </w:r>
          </w:p>
        </w:tc>
      </w:tr>
      <w:tr w:rsidR="005871D7" w:rsidRPr="005C1E60" w:rsidTr="000F26CE">
        <w:trPr>
          <w:trHeight w:val="255"/>
        </w:trPr>
        <w:tc>
          <w:tcPr>
            <w:tcW w:w="13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</w:tcPr>
          <w:p w:rsidR="005871D7" w:rsidRPr="005C1E60" w:rsidRDefault="005871D7" w:rsidP="005871D7">
            <w:pPr>
              <w:jc w:val="center"/>
              <w:rPr>
                <w:b/>
                <w:bCs/>
                <w:sz w:val="20"/>
                <w:szCs w:val="20"/>
                <w:lang w:eastAsia="en-CA"/>
              </w:rPr>
            </w:pPr>
            <w:r w:rsidRPr="005C1E60">
              <w:rPr>
                <w:b/>
                <w:bCs/>
                <w:sz w:val="20"/>
                <w:szCs w:val="20"/>
                <w:lang w:eastAsia="en-CA"/>
              </w:rPr>
              <w:t>32</w:t>
            </w:r>
          </w:p>
        </w:tc>
        <w:tc>
          <w:tcPr>
            <w:tcW w:w="14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871D7" w:rsidRPr="005C1E60" w:rsidRDefault="005871D7" w:rsidP="005871D7">
            <w:pPr>
              <w:jc w:val="center"/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103</w:t>
            </w:r>
            <w:r w:rsidR="00E7707D">
              <w:rPr>
                <w:sz w:val="20"/>
                <w:szCs w:val="20"/>
                <w:lang w:eastAsia="en-CA"/>
              </w:rPr>
              <w:t xml:space="preserve"> (0.49)</w:t>
            </w:r>
          </w:p>
        </w:tc>
        <w:tc>
          <w:tcPr>
            <w:tcW w:w="11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871D7" w:rsidRPr="005C1E60" w:rsidRDefault="005871D7" w:rsidP="005871D7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1716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871D7" w:rsidRPr="005C1E60" w:rsidRDefault="005871D7" w:rsidP="005871D7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1821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871D7" w:rsidRPr="005C1E60" w:rsidRDefault="005871D7" w:rsidP="005871D7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1949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871D7" w:rsidRPr="005C1E60" w:rsidRDefault="005871D7" w:rsidP="005871D7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2203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871D7" w:rsidRPr="005C1E60" w:rsidRDefault="005871D7" w:rsidP="005871D7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2501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871D7" w:rsidRPr="005C1E60" w:rsidRDefault="005871D7" w:rsidP="005871D7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2832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871D7" w:rsidRPr="005C1E60" w:rsidRDefault="005871D7" w:rsidP="005871D7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3171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871D7" w:rsidRPr="005C1E60" w:rsidRDefault="005871D7" w:rsidP="005871D7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3476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871D7" w:rsidRPr="005C1E60" w:rsidRDefault="005871D7" w:rsidP="005871D7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3723</w:t>
            </w:r>
          </w:p>
        </w:tc>
      </w:tr>
      <w:tr w:rsidR="005871D7" w:rsidRPr="005C1E60" w:rsidTr="000F26CE">
        <w:trPr>
          <w:trHeight w:val="255"/>
        </w:trPr>
        <w:tc>
          <w:tcPr>
            <w:tcW w:w="13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</w:tcPr>
          <w:p w:rsidR="005871D7" w:rsidRPr="005C1E60" w:rsidRDefault="005871D7" w:rsidP="005871D7">
            <w:pPr>
              <w:jc w:val="center"/>
              <w:rPr>
                <w:b/>
                <w:bCs/>
                <w:sz w:val="20"/>
                <w:szCs w:val="20"/>
                <w:lang w:eastAsia="en-CA"/>
              </w:rPr>
            </w:pPr>
            <w:r w:rsidRPr="005C1E60">
              <w:rPr>
                <w:b/>
                <w:bCs/>
                <w:sz w:val="20"/>
                <w:szCs w:val="20"/>
                <w:lang w:eastAsia="en-CA"/>
              </w:rPr>
              <w:t>33</w:t>
            </w:r>
          </w:p>
        </w:tc>
        <w:tc>
          <w:tcPr>
            <w:tcW w:w="14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871D7" w:rsidRPr="005C1E60" w:rsidRDefault="005871D7" w:rsidP="005871D7">
            <w:pPr>
              <w:jc w:val="center"/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165</w:t>
            </w:r>
            <w:r w:rsidR="00E7707D">
              <w:rPr>
                <w:sz w:val="20"/>
                <w:szCs w:val="20"/>
                <w:lang w:eastAsia="en-CA"/>
              </w:rPr>
              <w:t xml:space="preserve"> (0.78)</w:t>
            </w:r>
          </w:p>
        </w:tc>
        <w:tc>
          <w:tcPr>
            <w:tcW w:w="11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871D7" w:rsidRPr="005C1E60" w:rsidRDefault="005871D7" w:rsidP="005871D7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1655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871D7" w:rsidRPr="005C1E60" w:rsidRDefault="005871D7" w:rsidP="005871D7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1750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871D7" w:rsidRPr="005C1E60" w:rsidRDefault="005871D7" w:rsidP="005871D7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1872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871D7" w:rsidRPr="005C1E60" w:rsidRDefault="005871D7" w:rsidP="005871D7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2106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871D7" w:rsidRPr="005C1E60" w:rsidRDefault="005871D7" w:rsidP="005871D7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2384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871D7" w:rsidRPr="005C1E60" w:rsidRDefault="005871D7" w:rsidP="005871D7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2688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871D7" w:rsidRPr="005C1E60" w:rsidRDefault="005871D7" w:rsidP="005871D7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3004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871D7" w:rsidRPr="005C1E60" w:rsidRDefault="005871D7" w:rsidP="005871D7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3269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871D7" w:rsidRPr="005C1E60" w:rsidRDefault="005871D7" w:rsidP="005871D7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3479</w:t>
            </w:r>
          </w:p>
        </w:tc>
      </w:tr>
      <w:tr w:rsidR="005871D7" w:rsidRPr="005C1E60" w:rsidTr="000F26CE">
        <w:trPr>
          <w:trHeight w:val="255"/>
        </w:trPr>
        <w:tc>
          <w:tcPr>
            <w:tcW w:w="13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</w:tcPr>
          <w:p w:rsidR="005871D7" w:rsidRPr="005C1E60" w:rsidRDefault="005871D7" w:rsidP="005871D7">
            <w:pPr>
              <w:jc w:val="center"/>
              <w:rPr>
                <w:b/>
                <w:bCs/>
                <w:sz w:val="20"/>
                <w:szCs w:val="20"/>
                <w:lang w:eastAsia="en-CA"/>
              </w:rPr>
            </w:pPr>
            <w:r w:rsidRPr="005C1E60">
              <w:rPr>
                <w:b/>
                <w:bCs/>
                <w:sz w:val="20"/>
                <w:szCs w:val="20"/>
                <w:lang w:eastAsia="en-CA"/>
              </w:rPr>
              <w:t>34</w:t>
            </w:r>
          </w:p>
        </w:tc>
        <w:tc>
          <w:tcPr>
            <w:tcW w:w="14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871D7" w:rsidRPr="005C1E60" w:rsidRDefault="005871D7" w:rsidP="005871D7">
            <w:pPr>
              <w:jc w:val="center"/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178</w:t>
            </w:r>
            <w:r w:rsidR="00E7707D">
              <w:rPr>
                <w:sz w:val="20"/>
                <w:szCs w:val="20"/>
                <w:lang w:eastAsia="en-CA"/>
              </w:rPr>
              <w:t xml:space="preserve"> (0.84)</w:t>
            </w:r>
          </w:p>
        </w:tc>
        <w:tc>
          <w:tcPr>
            <w:tcW w:w="11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871D7" w:rsidRPr="005C1E60" w:rsidRDefault="005871D7" w:rsidP="005871D7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1600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871D7" w:rsidRPr="005C1E60" w:rsidRDefault="005871D7" w:rsidP="005871D7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1686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871D7" w:rsidRPr="005C1E60" w:rsidRDefault="005871D7" w:rsidP="005871D7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1802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871D7" w:rsidRPr="005C1E60" w:rsidRDefault="005871D7" w:rsidP="005871D7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2019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871D7" w:rsidRPr="005C1E60" w:rsidRDefault="005871D7" w:rsidP="005871D7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2279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871D7" w:rsidRPr="005C1E60" w:rsidRDefault="005871D7" w:rsidP="005871D7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2560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871D7" w:rsidRPr="005C1E60" w:rsidRDefault="005871D7" w:rsidP="005871D7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2854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871D7" w:rsidRPr="005C1E60" w:rsidRDefault="005871D7" w:rsidP="005871D7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3086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871D7" w:rsidRPr="005C1E60" w:rsidRDefault="005871D7" w:rsidP="005871D7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3265</w:t>
            </w:r>
          </w:p>
        </w:tc>
      </w:tr>
      <w:tr w:rsidR="005871D7" w:rsidRPr="005C1E60" w:rsidTr="000F26CE">
        <w:trPr>
          <w:trHeight w:val="255"/>
        </w:trPr>
        <w:tc>
          <w:tcPr>
            <w:tcW w:w="13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</w:tcPr>
          <w:p w:rsidR="005871D7" w:rsidRPr="005C1E60" w:rsidRDefault="005871D7" w:rsidP="005871D7">
            <w:pPr>
              <w:jc w:val="center"/>
              <w:rPr>
                <w:b/>
                <w:bCs/>
                <w:sz w:val="20"/>
                <w:szCs w:val="20"/>
                <w:lang w:eastAsia="en-CA"/>
              </w:rPr>
            </w:pPr>
            <w:r w:rsidRPr="005C1E60">
              <w:rPr>
                <w:b/>
                <w:bCs/>
                <w:sz w:val="20"/>
                <w:szCs w:val="20"/>
                <w:lang w:eastAsia="en-CA"/>
              </w:rPr>
              <w:t>35</w:t>
            </w:r>
          </w:p>
        </w:tc>
        <w:tc>
          <w:tcPr>
            <w:tcW w:w="14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871D7" w:rsidRPr="005C1E60" w:rsidRDefault="005871D7" w:rsidP="005871D7">
            <w:pPr>
              <w:jc w:val="center"/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323</w:t>
            </w:r>
            <w:r w:rsidR="00E7707D">
              <w:rPr>
                <w:sz w:val="20"/>
                <w:szCs w:val="20"/>
                <w:lang w:eastAsia="en-CA"/>
              </w:rPr>
              <w:t xml:space="preserve"> (1.52)</w:t>
            </w:r>
          </w:p>
        </w:tc>
        <w:tc>
          <w:tcPr>
            <w:tcW w:w="11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871D7" w:rsidRPr="005C1E60" w:rsidRDefault="005871D7" w:rsidP="005871D7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1551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871D7" w:rsidRPr="005C1E60" w:rsidRDefault="005871D7" w:rsidP="005871D7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1628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871D7" w:rsidRPr="005C1E60" w:rsidRDefault="005871D7" w:rsidP="005871D7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1739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871D7" w:rsidRPr="005C1E60" w:rsidRDefault="005871D7" w:rsidP="005871D7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1941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871D7" w:rsidRPr="005C1E60" w:rsidRDefault="005871D7" w:rsidP="005871D7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2184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871D7" w:rsidRPr="005C1E60" w:rsidRDefault="005871D7" w:rsidP="005871D7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2446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871D7" w:rsidRPr="005C1E60" w:rsidRDefault="005871D7" w:rsidP="005871D7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2722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871D7" w:rsidRPr="005C1E60" w:rsidRDefault="005871D7" w:rsidP="005871D7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2926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871D7" w:rsidRPr="005C1E60" w:rsidRDefault="005871D7" w:rsidP="005871D7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3081</w:t>
            </w:r>
          </w:p>
        </w:tc>
      </w:tr>
      <w:tr w:rsidR="005871D7" w:rsidRPr="005C1E60" w:rsidTr="000F26CE">
        <w:trPr>
          <w:trHeight w:val="255"/>
        </w:trPr>
        <w:tc>
          <w:tcPr>
            <w:tcW w:w="13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</w:tcPr>
          <w:p w:rsidR="005871D7" w:rsidRPr="005C1E60" w:rsidRDefault="005871D7" w:rsidP="005871D7">
            <w:pPr>
              <w:jc w:val="center"/>
              <w:rPr>
                <w:b/>
                <w:bCs/>
                <w:sz w:val="20"/>
                <w:szCs w:val="20"/>
                <w:lang w:eastAsia="en-CA"/>
              </w:rPr>
            </w:pPr>
            <w:r w:rsidRPr="005C1E60">
              <w:rPr>
                <w:b/>
                <w:bCs/>
                <w:sz w:val="20"/>
                <w:szCs w:val="20"/>
                <w:lang w:eastAsia="en-CA"/>
              </w:rPr>
              <w:t>36</w:t>
            </w:r>
          </w:p>
        </w:tc>
        <w:tc>
          <w:tcPr>
            <w:tcW w:w="14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871D7" w:rsidRPr="005C1E60" w:rsidRDefault="005871D7" w:rsidP="005871D7">
            <w:pPr>
              <w:jc w:val="center"/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643</w:t>
            </w:r>
            <w:r w:rsidR="00E7707D">
              <w:rPr>
                <w:sz w:val="20"/>
                <w:szCs w:val="20"/>
                <w:lang w:eastAsia="en-CA"/>
              </w:rPr>
              <w:t xml:space="preserve"> (3.03)</w:t>
            </w:r>
          </w:p>
        </w:tc>
        <w:tc>
          <w:tcPr>
            <w:tcW w:w="11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871D7" w:rsidRPr="005C1E60" w:rsidRDefault="005871D7" w:rsidP="005871D7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1507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871D7" w:rsidRPr="005C1E60" w:rsidRDefault="005871D7" w:rsidP="005871D7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1578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871D7" w:rsidRPr="005C1E60" w:rsidRDefault="005871D7" w:rsidP="005871D7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1683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871D7" w:rsidRPr="005C1E60" w:rsidRDefault="005871D7" w:rsidP="005871D7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1872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871D7" w:rsidRPr="005C1E60" w:rsidRDefault="005871D7" w:rsidP="005871D7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2101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871D7" w:rsidRPr="005C1E60" w:rsidRDefault="005871D7" w:rsidP="005871D7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2347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871D7" w:rsidRPr="005C1E60" w:rsidRDefault="005871D7" w:rsidP="005871D7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2608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871D7" w:rsidRPr="005C1E60" w:rsidRDefault="005871D7" w:rsidP="005871D7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2790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871D7" w:rsidRPr="005C1E60" w:rsidRDefault="005871D7" w:rsidP="005871D7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2925</w:t>
            </w:r>
          </w:p>
        </w:tc>
      </w:tr>
      <w:tr w:rsidR="005871D7" w:rsidRPr="005C1E60" w:rsidTr="000F26CE">
        <w:trPr>
          <w:trHeight w:val="255"/>
        </w:trPr>
        <w:tc>
          <w:tcPr>
            <w:tcW w:w="13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</w:tcPr>
          <w:p w:rsidR="005871D7" w:rsidRPr="005C1E60" w:rsidRDefault="005871D7" w:rsidP="005871D7">
            <w:pPr>
              <w:jc w:val="center"/>
              <w:rPr>
                <w:b/>
                <w:bCs/>
                <w:sz w:val="20"/>
                <w:szCs w:val="20"/>
                <w:lang w:eastAsia="en-CA"/>
              </w:rPr>
            </w:pPr>
            <w:r w:rsidRPr="005C1E60">
              <w:rPr>
                <w:b/>
                <w:bCs/>
                <w:sz w:val="20"/>
                <w:szCs w:val="20"/>
                <w:lang w:eastAsia="en-CA"/>
              </w:rPr>
              <w:t>37</w:t>
            </w:r>
          </w:p>
        </w:tc>
        <w:tc>
          <w:tcPr>
            <w:tcW w:w="14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871D7" w:rsidRPr="005C1E60" w:rsidRDefault="005871D7" w:rsidP="005871D7">
            <w:pPr>
              <w:jc w:val="center"/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1587</w:t>
            </w:r>
            <w:r w:rsidR="00E7707D">
              <w:rPr>
                <w:sz w:val="20"/>
                <w:szCs w:val="20"/>
                <w:lang w:eastAsia="en-CA"/>
              </w:rPr>
              <w:t xml:space="preserve"> (7.47)</w:t>
            </w:r>
          </w:p>
        </w:tc>
        <w:tc>
          <w:tcPr>
            <w:tcW w:w="11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871D7" w:rsidRPr="005C1E60" w:rsidRDefault="005871D7" w:rsidP="005871D7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1470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871D7" w:rsidRPr="005C1E60" w:rsidRDefault="005871D7" w:rsidP="005871D7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1535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871D7" w:rsidRPr="005C1E60" w:rsidRDefault="005871D7" w:rsidP="005871D7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1635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871D7" w:rsidRPr="005C1E60" w:rsidRDefault="005871D7" w:rsidP="005871D7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1813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871D7" w:rsidRPr="005C1E60" w:rsidRDefault="005871D7" w:rsidP="005871D7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2030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871D7" w:rsidRPr="005C1E60" w:rsidRDefault="005871D7" w:rsidP="005871D7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2262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871D7" w:rsidRPr="005C1E60" w:rsidRDefault="005871D7" w:rsidP="005871D7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2511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871D7" w:rsidRPr="005C1E60" w:rsidRDefault="005871D7" w:rsidP="005871D7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2678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871D7" w:rsidRPr="005C1E60" w:rsidRDefault="005871D7" w:rsidP="005871D7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2800</w:t>
            </w:r>
          </w:p>
        </w:tc>
      </w:tr>
      <w:tr w:rsidR="005871D7" w:rsidRPr="005C1E60" w:rsidTr="000F26CE">
        <w:trPr>
          <w:trHeight w:val="255"/>
        </w:trPr>
        <w:tc>
          <w:tcPr>
            <w:tcW w:w="13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</w:tcPr>
          <w:p w:rsidR="005871D7" w:rsidRPr="005C1E60" w:rsidRDefault="005871D7" w:rsidP="005871D7">
            <w:pPr>
              <w:jc w:val="center"/>
              <w:rPr>
                <w:b/>
                <w:bCs/>
                <w:sz w:val="20"/>
                <w:szCs w:val="20"/>
                <w:lang w:eastAsia="en-CA"/>
              </w:rPr>
            </w:pPr>
            <w:r w:rsidRPr="005C1E60">
              <w:rPr>
                <w:b/>
                <w:bCs/>
                <w:sz w:val="20"/>
                <w:szCs w:val="20"/>
                <w:lang w:eastAsia="en-CA"/>
              </w:rPr>
              <w:t>38</w:t>
            </w:r>
          </w:p>
        </w:tc>
        <w:tc>
          <w:tcPr>
            <w:tcW w:w="14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871D7" w:rsidRPr="005C1E60" w:rsidRDefault="005871D7" w:rsidP="005871D7">
            <w:pPr>
              <w:jc w:val="center"/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3848</w:t>
            </w:r>
            <w:r w:rsidR="00E7707D">
              <w:rPr>
                <w:sz w:val="20"/>
                <w:szCs w:val="20"/>
                <w:lang w:eastAsia="en-CA"/>
              </w:rPr>
              <w:t xml:space="preserve"> (18.10)</w:t>
            </w:r>
          </w:p>
        </w:tc>
        <w:tc>
          <w:tcPr>
            <w:tcW w:w="11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871D7" w:rsidRPr="005C1E60" w:rsidRDefault="005871D7" w:rsidP="005871D7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1438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871D7" w:rsidRPr="005C1E60" w:rsidRDefault="005871D7" w:rsidP="005871D7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1499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871D7" w:rsidRPr="005C1E60" w:rsidRDefault="005871D7" w:rsidP="005871D7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1594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871D7" w:rsidRPr="005C1E60" w:rsidRDefault="005871D7" w:rsidP="005871D7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1763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871D7" w:rsidRPr="005C1E60" w:rsidRDefault="005871D7" w:rsidP="005871D7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1969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871D7" w:rsidRPr="005C1E60" w:rsidRDefault="005871D7" w:rsidP="005871D7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2192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871D7" w:rsidRPr="005C1E60" w:rsidRDefault="005871D7" w:rsidP="005871D7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2431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871D7" w:rsidRPr="005C1E60" w:rsidRDefault="005871D7" w:rsidP="005871D7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2590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871D7" w:rsidRPr="005C1E60" w:rsidRDefault="005871D7" w:rsidP="005871D7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2703</w:t>
            </w:r>
          </w:p>
        </w:tc>
      </w:tr>
      <w:tr w:rsidR="005871D7" w:rsidRPr="005C1E60" w:rsidTr="000F26CE">
        <w:trPr>
          <w:trHeight w:val="255"/>
        </w:trPr>
        <w:tc>
          <w:tcPr>
            <w:tcW w:w="13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</w:tcPr>
          <w:p w:rsidR="005871D7" w:rsidRPr="005C1E60" w:rsidRDefault="005871D7" w:rsidP="005871D7">
            <w:pPr>
              <w:jc w:val="center"/>
              <w:rPr>
                <w:b/>
                <w:bCs/>
                <w:sz w:val="20"/>
                <w:szCs w:val="20"/>
                <w:lang w:eastAsia="en-CA"/>
              </w:rPr>
            </w:pPr>
            <w:r w:rsidRPr="005C1E60">
              <w:rPr>
                <w:b/>
                <w:bCs/>
                <w:sz w:val="20"/>
                <w:szCs w:val="20"/>
                <w:lang w:eastAsia="en-CA"/>
              </w:rPr>
              <w:t>39</w:t>
            </w:r>
          </w:p>
        </w:tc>
        <w:tc>
          <w:tcPr>
            <w:tcW w:w="14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871D7" w:rsidRPr="005C1E60" w:rsidRDefault="005871D7" w:rsidP="005871D7">
            <w:pPr>
              <w:jc w:val="center"/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5597</w:t>
            </w:r>
            <w:r w:rsidR="00E7707D">
              <w:rPr>
                <w:sz w:val="20"/>
                <w:szCs w:val="20"/>
                <w:lang w:eastAsia="en-CA"/>
              </w:rPr>
              <w:t xml:space="preserve"> (26.33)</w:t>
            </w:r>
          </w:p>
        </w:tc>
        <w:tc>
          <w:tcPr>
            <w:tcW w:w="11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871D7" w:rsidRPr="005C1E60" w:rsidRDefault="005871D7" w:rsidP="005871D7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1412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871D7" w:rsidRPr="005C1E60" w:rsidRDefault="005871D7" w:rsidP="005871D7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1470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871D7" w:rsidRPr="005C1E60" w:rsidRDefault="005871D7" w:rsidP="005871D7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1561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871D7" w:rsidRPr="005C1E60" w:rsidRDefault="005871D7" w:rsidP="005871D7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1722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871D7" w:rsidRPr="005C1E60" w:rsidRDefault="005871D7" w:rsidP="005871D7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1919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871D7" w:rsidRPr="005C1E60" w:rsidRDefault="005871D7" w:rsidP="005871D7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2137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871D7" w:rsidRPr="005C1E60" w:rsidRDefault="005871D7" w:rsidP="005871D7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2369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871D7" w:rsidRPr="005C1E60" w:rsidRDefault="005871D7" w:rsidP="005871D7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2525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871D7" w:rsidRPr="005C1E60" w:rsidRDefault="005871D7" w:rsidP="005871D7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2637</w:t>
            </w:r>
          </w:p>
        </w:tc>
      </w:tr>
      <w:tr w:rsidR="005871D7" w:rsidRPr="005C1E60" w:rsidTr="000F26CE">
        <w:trPr>
          <w:trHeight w:val="255"/>
        </w:trPr>
        <w:tc>
          <w:tcPr>
            <w:tcW w:w="13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</w:tcPr>
          <w:p w:rsidR="005871D7" w:rsidRPr="005C1E60" w:rsidRDefault="005871D7" w:rsidP="005871D7">
            <w:pPr>
              <w:jc w:val="center"/>
              <w:rPr>
                <w:b/>
                <w:bCs/>
                <w:sz w:val="20"/>
                <w:szCs w:val="20"/>
                <w:lang w:eastAsia="en-CA"/>
              </w:rPr>
            </w:pPr>
            <w:r w:rsidRPr="005C1E60">
              <w:rPr>
                <w:b/>
                <w:bCs/>
                <w:sz w:val="20"/>
                <w:szCs w:val="20"/>
                <w:lang w:eastAsia="en-CA"/>
              </w:rPr>
              <w:t>40</w:t>
            </w:r>
          </w:p>
        </w:tc>
        <w:tc>
          <w:tcPr>
            <w:tcW w:w="14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871D7" w:rsidRPr="005C1E60" w:rsidRDefault="005871D7" w:rsidP="005871D7">
            <w:pPr>
              <w:jc w:val="center"/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5344</w:t>
            </w:r>
            <w:r w:rsidR="00E7707D">
              <w:rPr>
                <w:sz w:val="20"/>
                <w:szCs w:val="20"/>
                <w:lang w:eastAsia="en-CA"/>
              </w:rPr>
              <w:t xml:space="preserve"> (25.14)</w:t>
            </w:r>
          </w:p>
        </w:tc>
        <w:tc>
          <w:tcPr>
            <w:tcW w:w="11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871D7" w:rsidRPr="005C1E60" w:rsidRDefault="005871D7" w:rsidP="005871D7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1392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871D7" w:rsidRPr="005C1E60" w:rsidRDefault="005871D7" w:rsidP="005871D7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1448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871D7" w:rsidRPr="005C1E60" w:rsidRDefault="005871D7" w:rsidP="005871D7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1535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871D7" w:rsidRPr="005C1E60" w:rsidRDefault="005871D7" w:rsidP="005871D7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1691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871D7" w:rsidRPr="005C1E60" w:rsidRDefault="005871D7" w:rsidP="005871D7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1881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871D7" w:rsidRPr="005C1E60" w:rsidRDefault="005871D7" w:rsidP="005871D7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2096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871D7" w:rsidRPr="005C1E60" w:rsidRDefault="005871D7" w:rsidP="005871D7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2325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871D7" w:rsidRPr="005C1E60" w:rsidRDefault="005871D7" w:rsidP="005871D7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2483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871D7" w:rsidRPr="005C1E60" w:rsidRDefault="005871D7" w:rsidP="005871D7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2599</w:t>
            </w:r>
          </w:p>
        </w:tc>
      </w:tr>
      <w:tr w:rsidR="005871D7" w:rsidRPr="005C1E60" w:rsidTr="000F26CE">
        <w:trPr>
          <w:trHeight w:val="255"/>
        </w:trPr>
        <w:tc>
          <w:tcPr>
            <w:tcW w:w="13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</w:tcPr>
          <w:p w:rsidR="005871D7" w:rsidRPr="005C1E60" w:rsidRDefault="005871D7" w:rsidP="005871D7">
            <w:pPr>
              <w:jc w:val="center"/>
              <w:rPr>
                <w:b/>
                <w:bCs/>
                <w:sz w:val="20"/>
                <w:szCs w:val="20"/>
                <w:lang w:eastAsia="en-CA"/>
              </w:rPr>
            </w:pPr>
            <w:r w:rsidRPr="005C1E60">
              <w:rPr>
                <w:b/>
                <w:bCs/>
                <w:sz w:val="20"/>
                <w:szCs w:val="20"/>
                <w:lang w:eastAsia="en-CA"/>
              </w:rPr>
              <w:t>41</w:t>
            </w:r>
          </w:p>
        </w:tc>
        <w:tc>
          <w:tcPr>
            <w:tcW w:w="14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871D7" w:rsidRPr="005C1E60" w:rsidRDefault="005871D7" w:rsidP="005871D7">
            <w:pPr>
              <w:jc w:val="center"/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2974</w:t>
            </w:r>
            <w:r w:rsidR="00E7707D">
              <w:rPr>
                <w:sz w:val="20"/>
                <w:szCs w:val="20"/>
                <w:lang w:eastAsia="en-CA"/>
              </w:rPr>
              <w:t xml:space="preserve"> (13.99)</w:t>
            </w:r>
          </w:p>
        </w:tc>
        <w:tc>
          <w:tcPr>
            <w:tcW w:w="11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871D7" w:rsidRPr="005C1E60" w:rsidRDefault="005871D7" w:rsidP="005871D7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1378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871D7" w:rsidRPr="005C1E60" w:rsidRDefault="005871D7" w:rsidP="005871D7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1434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871D7" w:rsidRPr="005C1E60" w:rsidRDefault="005871D7" w:rsidP="005871D7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1516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871D7" w:rsidRPr="005C1E60" w:rsidRDefault="005871D7" w:rsidP="005871D7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1669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871D7" w:rsidRPr="005C1E60" w:rsidRDefault="005871D7" w:rsidP="005871D7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1854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871D7" w:rsidRPr="005C1E60" w:rsidRDefault="005871D7" w:rsidP="005871D7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2070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871D7" w:rsidRPr="005C1E60" w:rsidRDefault="005871D7" w:rsidP="005871D7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2298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871D7" w:rsidRPr="005C1E60" w:rsidRDefault="005871D7" w:rsidP="005871D7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2466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871D7" w:rsidRPr="005C1E60" w:rsidRDefault="005871D7" w:rsidP="005871D7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2591</w:t>
            </w:r>
          </w:p>
        </w:tc>
      </w:tr>
      <w:tr w:rsidR="005871D7" w:rsidRPr="005C1E60" w:rsidTr="000F26CE">
        <w:trPr>
          <w:trHeight w:val="255"/>
        </w:trPr>
        <w:tc>
          <w:tcPr>
            <w:tcW w:w="13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</w:tcPr>
          <w:p w:rsidR="005871D7" w:rsidRPr="005C1E60" w:rsidRDefault="005871D7" w:rsidP="005871D7">
            <w:pPr>
              <w:jc w:val="center"/>
              <w:rPr>
                <w:b/>
                <w:bCs/>
                <w:sz w:val="20"/>
                <w:szCs w:val="20"/>
                <w:lang w:eastAsia="en-CA"/>
              </w:rPr>
            </w:pPr>
            <w:r w:rsidRPr="005C1E60">
              <w:rPr>
                <w:b/>
                <w:bCs/>
                <w:sz w:val="20"/>
                <w:szCs w:val="20"/>
                <w:lang w:eastAsia="en-CA"/>
              </w:rPr>
              <w:t>42</w:t>
            </w:r>
          </w:p>
        </w:tc>
        <w:tc>
          <w:tcPr>
            <w:tcW w:w="14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871D7" w:rsidRPr="005C1E60" w:rsidRDefault="005871D7" w:rsidP="005871D7">
            <w:pPr>
              <w:jc w:val="center"/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49</w:t>
            </w:r>
            <w:r w:rsidR="00E7707D">
              <w:rPr>
                <w:sz w:val="20"/>
                <w:szCs w:val="20"/>
                <w:lang w:eastAsia="en-CA"/>
              </w:rPr>
              <w:t xml:space="preserve"> (0.23)</w:t>
            </w:r>
          </w:p>
        </w:tc>
        <w:tc>
          <w:tcPr>
            <w:tcW w:w="11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871D7" w:rsidRPr="005C1E60" w:rsidRDefault="005871D7" w:rsidP="005871D7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1370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871D7" w:rsidRPr="005C1E60" w:rsidRDefault="005871D7" w:rsidP="005871D7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1426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871D7" w:rsidRPr="005C1E60" w:rsidRDefault="005871D7" w:rsidP="005871D7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1504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871D7" w:rsidRPr="005C1E60" w:rsidRDefault="005871D7" w:rsidP="005871D7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1657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871D7" w:rsidRPr="005C1E60" w:rsidRDefault="005871D7" w:rsidP="005871D7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1838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871D7" w:rsidRPr="005C1E60" w:rsidRDefault="005871D7" w:rsidP="005871D7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2059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871D7" w:rsidRPr="005C1E60" w:rsidRDefault="005871D7" w:rsidP="005871D7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2288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871D7" w:rsidRPr="005C1E60" w:rsidRDefault="005871D7" w:rsidP="005871D7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2472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871D7" w:rsidRPr="005C1E60" w:rsidRDefault="005871D7" w:rsidP="005871D7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2613</w:t>
            </w:r>
          </w:p>
        </w:tc>
      </w:tr>
    </w:tbl>
    <w:p w:rsidR="00E94B69" w:rsidRPr="00EE3C70" w:rsidRDefault="00E94B69" w:rsidP="00E94B69">
      <w:pPr>
        <w:tabs>
          <w:tab w:val="right" w:pos="9360"/>
        </w:tabs>
      </w:pPr>
    </w:p>
    <w:p w:rsidR="00E94B69" w:rsidRDefault="00E94B69" w:rsidP="00E94B69">
      <w:pPr>
        <w:tabs>
          <w:tab w:val="right" w:pos="9360"/>
        </w:tabs>
      </w:pPr>
    </w:p>
    <w:p w:rsidR="00E94B69" w:rsidRDefault="00E94B69" w:rsidP="00E94B69">
      <w:pPr>
        <w:tabs>
          <w:tab w:val="right" w:pos="9360"/>
        </w:tabs>
      </w:pPr>
    </w:p>
    <w:p w:rsidR="008A48A6" w:rsidRDefault="008A48A6">
      <w:pPr>
        <w:sectPr w:rsidR="008A48A6" w:rsidSect="00E94B69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8A48A6" w:rsidRDefault="008A48A6" w:rsidP="008A48A6">
      <w:pPr>
        <w:tabs>
          <w:tab w:val="right" w:pos="9360"/>
        </w:tabs>
      </w:pPr>
    </w:p>
    <w:p w:rsidR="008A48A6" w:rsidRDefault="008A48A6" w:rsidP="008A48A6">
      <w:pPr>
        <w:tabs>
          <w:tab w:val="right" w:pos="9360"/>
        </w:tabs>
      </w:pPr>
      <w:r>
        <w:rPr>
          <w:b/>
        </w:rPr>
        <w:t xml:space="preserve">Table 2: </w:t>
      </w:r>
      <w:r>
        <w:t>Inclusive of Regional Referrals Female Placental Weight Ratio Curves by Gestational Age for the 3</w:t>
      </w:r>
      <w:r w:rsidRPr="00523BDD">
        <w:rPr>
          <w:vertAlign w:val="superscript"/>
        </w:rPr>
        <w:t>rd</w:t>
      </w:r>
      <w:r>
        <w:t xml:space="preserve"> through the 97</w:t>
      </w:r>
      <w:r w:rsidRPr="00523BDD">
        <w:rPr>
          <w:vertAlign w:val="superscript"/>
        </w:rPr>
        <w:t>th</w:t>
      </w:r>
      <w:r>
        <w:t xml:space="preserve"> Percentile</w:t>
      </w:r>
    </w:p>
    <w:tbl>
      <w:tblPr>
        <w:tblW w:w="0" w:type="auto"/>
        <w:tblInd w:w="94" w:type="dxa"/>
        <w:tblLayout w:type="fixed"/>
        <w:tblLook w:val="00A0" w:firstRow="1" w:lastRow="0" w:firstColumn="1" w:lastColumn="0" w:noHBand="0" w:noVBand="0"/>
      </w:tblPr>
      <w:tblGrid>
        <w:gridCol w:w="1359"/>
        <w:gridCol w:w="1349"/>
        <w:gridCol w:w="1152"/>
        <w:gridCol w:w="1153"/>
        <w:gridCol w:w="1153"/>
        <w:gridCol w:w="1152"/>
        <w:gridCol w:w="1153"/>
        <w:gridCol w:w="1153"/>
        <w:gridCol w:w="1152"/>
        <w:gridCol w:w="1153"/>
        <w:gridCol w:w="1153"/>
      </w:tblGrid>
      <w:tr w:rsidR="008A48A6" w:rsidRPr="005C1E60" w:rsidTr="00943B5E">
        <w:trPr>
          <w:trHeight w:val="495"/>
        </w:trPr>
        <w:tc>
          <w:tcPr>
            <w:tcW w:w="1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</w:tcPr>
          <w:p w:rsidR="008A48A6" w:rsidRPr="005C1E60" w:rsidRDefault="008A48A6" w:rsidP="00943B5E">
            <w:pPr>
              <w:jc w:val="center"/>
              <w:rPr>
                <w:b/>
                <w:bCs/>
                <w:sz w:val="20"/>
                <w:szCs w:val="20"/>
                <w:lang w:eastAsia="en-CA"/>
              </w:rPr>
            </w:pPr>
            <w:r w:rsidRPr="005C1E60">
              <w:rPr>
                <w:b/>
                <w:bCs/>
                <w:sz w:val="20"/>
                <w:szCs w:val="20"/>
                <w:lang w:eastAsia="en-CA"/>
              </w:rPr>
              <w:t>Gestational Age</w:t>
            </w:r>
          </w:p>
        </w:tc>
        <w:tc>
          <w:tcPr>
            <w:tcW w:w="13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</w:tcPr>
          <w:p w:rsidR="008A48A6" w:rsidRPr="005C1E60" w:rsidRDefault="008A48A6" w:rsidP="00943B5E">
            <w:pPr>
              <w:jc w:val="center"/>
              <w:rPr>
                <w:b/>
                <w:bCs/>
                <w:sz w:val="20"/>
                <w:szCs w:val="20"/>
                <w:lang w:eastAsia="en-CA"/>
              </w:rPr>
            </w:pPr>
            <w:proofErr w:type="gramStart"/>
            <w:r>
              <w:rPr>
                <w:b/>
                <w:bCs/>
                <w:sz w:val="20"/>
                <w:szCs w:val="20"/>
                <w:lang w:eastAsia="en-CA"/>
              </w:rPr>
              <w:t>n</w:t>
            </w:r>
            <w:proofErr w:type="gramEnd"/>
            <w:r>
              <w:rPr>
                <w:b/>
                <w:bCs/>
                <w:sz w:val="20"/>
                <w:szCs w:val="20"/>
                <w:lang w:eastAsia="en-CA"/>
              </w:rPr>
              <w:t xml:space="preserve"> (%)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</w:tcPr>
          <w:p w:rsidR="008A48A6" w:rsidRPr="005C1E60" w:rsidRDefault="008A48A6" w:rsidP="00943B5E">
            <w:pPr>
              <w:jc w:val="center"/>
              <w:rPr>
                <w:b/>
                <w:bCs/>
                <w:sz w:val="20"/>
                <w:szCs w:val="20"/>
                <w:lang w:eastAsia="en-CA"/>
              </w:rPr>
            </w:pPr>
            <w:r w:rsidRPr="005C1E60">
              <w:rPr>
                <w:b/>
                <w:bCs/>
                <w:sz w:val="20"/>
                <w:szCs w:val="20"/>
                <w:lang w:eastAsia="en-CA"/>
              </w:rPr>
              <w:t>3rd Percentile</w:t>
            </w: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</w:tcPr>
          <w:p w:rsidR="008A48A6" w:rsidRPr="005C1E60" w:rsidRDefault="008A48A6" w:rsidP="00943B5E">
            <w:pPr>
              <w:jc w:val="center"/>
              <w:rPr>
                <w:b/>
                <w:bCs/>
                <w:sz w:val="20"/>
                <w:szCs w:val="20"/>
                <w:lang w:eastAsia="en-CA"/>
              </w:rPr>
            </w:pPr>
            <w:r w:rsidRPr="005C1E60">
              <w:rPr>
                <w:b/>
                <w:bCs/>
                <w:sz w:val="20"/>
                <w:szCs w:val="20"/>
                <w:lang w:eastAsia="en-CA"/>
              </w:rPr>
              <w:t>5th Percentile</w:t>
            </w: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</w:tcPr>
          <w:p w:rsidR="008A48A6" w:rsidRPr="005C1E60" w:rsidRDefault="008A48A6" w:rsidP="00943B5E">
            <w:pPr>
              <w:jc w:val="center"/>
              <w:rPr>
                <w:b/>
                <w:bCs/>
                <w:sz w:val="20"/>
                <w:szCs w:val="20"/>
                <w:lang w:eastAsia="en-CA"/>
              </w:rPr>
            </w:pPr>
            <w:r w:rsidRPr="005C1E60">
              <w:rPr>
                <w:b/>
                <w:bCs/>
                <w:sz w:val="20"/>
                <w:szCs w:val="20"/>
                <w:lang w:eastAsia="en-CA"/>
              </w:rPr>
              <w:t>10th Percentile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</w:tcPr>
          <w:p w:rsidR="008A48A6" w:rsidRPr="005C1E60" w:rsidRDefault="008A48A6" w:rsidP="00943B5E">
            <w:pPr>
              <w:jc w:val="center"/>
              <w:rPr>
                <w:b/>
                <w:bCs/>
                <w:sz w:val="20"/>
                <w:szCs w:val="20"/>
                <w:lang w:eastAsia="en-CA"/>
              </w:rPr>
            </w:pPr>
            <w:r w:rsidRPr="005C1E60">
              <w:rPr>
                <w:b/>
                <w:bCs/>
                <w:sz w:val="20"/>
                <w:szCs w:val="20"/>
                <w:lang w:eastAsia="en-CA"/>
              </w:rPr>
              <w:t>25th Percentile</w:t>
            </w: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</w:tcPr>
          <w:p w:rsidR="008A48A6" w:rsidRPr="005C1E60" w:rsidRDefault="008A48A6" w:rsidP="00943B5E">
            <w:pPr>
              <w:jc w:val="center"/>
              <w:rPr>
                <w:b/>
                <w:bCs/>
                <w:sz w:val="20"/>
                <w:szCs w:val="20"/>
                <w:lang w:eastAsia="en-CA"/>
              </w:rPr>
            </w:pPr>
            <w:r w:rsidRPr="005C1E60">
              <w:rPr>
                <w:b/>
                <w:bCs/>
                <w:sz w:val="20"/>
                <w:szCs w:val="20"/>
                <w:lang w:eastAsia="en-CA"/>
              </w:rPr>
              <w:t>50th Percentile</w:t>
            </w: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</w:tcPr>
          <w:p w:rsidR="008A48A6" w:rsidRPr="005C1E60" w:rsidRDefault="008A48A6" w:rsidP="00943B5E">
            <w:pPr>
              <w:jc w:val="center"/>
              <w:rPr>
                <w:b/>
                <w:bCs/>
                <w:sz w:val="20"/>
                <w:szCs w:val="20"/>
                <w:lang w:eastAsia="en-CA"/>
              </w:rPr>
            </w:pPr>
            <w:r w:rsidRPr="005C1E60">
              <w:rPr>
                <w:b/>
                <w:bCs/>
                <w:sz w:val="20"/>
                <w:szCs w:val="20"/>
                <w:lang w:eastAsia="en-CA"/>
              </w:rPr>
              <w:t>75th Percentile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</w:tcPr>
          <w:p w:rsidR="008A48A6" w:rsidRPr="005C1E60" w:rsidRDefault="008A48A6" w:rsidP="00943B5E">
            <w:pPr>
              <w:jc w:val="center"/>
              <w:rPr>
                <w:b/>
                <w:bCs/>
                <w:sz w:val="20"/>
                <w:szCs w:val="20"/>
                <w:lang w:eastAsia="en-CA"/>
              </w:rPr>
            </w:pPr>
            <w:r w:rsidRPr="005C1E60">
              <w:rPr>
                <w:b/>
                <w:bCs/>
                <w:sz w:val="20"/>
                <w:szCs w:val="20"/>
                <w:lang w:eastAsia="en-CA"/>
              </w:rPr>
              <w:t>90th Percentile</w:t>
            </w: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</w:tcPr>
          <w:p w:rsidR="008A48A6" w:rsidRPr="005C1E60" w:rsidRDefault="008A48A6" w:rsidP="00943B5E">
            <w:pPr>
              <w:jc w:val="center"/>
              <w:rPr>
                <w:b/>
                <w:bCs/>
                <w:sz w:val="20"/>
                <w:szCs w:val="20"/>
                <w:lang w:eastAsia="en-CA"/>
              </w:rPr>
            </w:pPr>
            <w:r w:rsidRPr="005C1E60">
              <w:rPr>
                <w:b/>
                <w:bCs/>
                <w:sz w:val="20"/>
                <w:szCs w:val="20"/>
                <w:lang w:eastAsia="en-CA"/>
              </w:rPr>
              <w:t>95th Percentile</w:t>
            </w: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</w:tcPr>
          <w:p w:rsidR="008A48A6" w:rsidRPr="005C1E60" w:rsidRDefault="008A48A6" w:rsidP="00943B5E">
            <w:pPr>
              <w:jc w:val="center"/>
              <w:rPr>
                <w:b/>
                <w:bCs/>
                <w:sz w:val="20"/>
                <w:szCs w:val="20"/>
                <w:lang w:eastAsia="en-CA"/>
              </w:rPr>
            </w:pPr>
            <w:r w:rsidRPr="005C1E60">
              <w:rPr>
                <w:b/>
                <w:bCs/>
                <w:sz w:val="20"/>
                <w:szCs w:val="20"/>
                <w:lang w:eastAsia="en-CA"/>
              </w:rPr>
              <w:t>97th Percentile</w:t>
            </w:r>
          </w:p>
        </w:tc>
      </w:tr>
      <w:tr w:rsidR="008A48A6" w:rsidRPr="005C1E60" w:rsidTr="00943B5E">
        <w:trPr>
          <w:trHeight w:val="255"/>
        </w:trPr>
        <w:tc>
          <w:tcPr>
            <w:tcW w:w="13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</w:tcPr>
          <w:p w:rsidR="008A48A6" w:rsidRPr="005C1E60" w:rsidRDefault="008A48A6" w:rsidP="00943B5E">
            <w:pPr>
              <w:jc w:val="center"/>
              <w:rPr>
                <w:b/>
                <w:bCs/>
                <w:sz w:val="20"/>
                <w:szCs w:val="20"/>
                <w:lang w:eastAsia="en-CA"/>
              </w:rPr>
            </w:pPr>
            <w:r w:rsidRPr="005C1E60">
              <w:rPr>
                <w:b/>
                <w:bCs/>
                <w:sz w:val="20"/>
                <w:szCs w:val="20"/>
                <w:lang w:eastAsia="en-CA"/>
              </w:rPr>
              <w:t>22</w:t>
            </w:r>
          </w:p>
        </w:tc>
        <w:tc>
          <w:tcPr>
            <w:tcW w:w="13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A48A6" w:rsidRPr="005C1E60" w:rsidRDefault="008A48A6" w:rsidP="00943B5E">
            <w:pPr>
              <w:jc w:val="center"/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7 (0.03)</w:t>
            </w:r>
          </w:p>
        </w:tc>
        <w:tc>
          <w:tcPr>
            <w:tcW w:w="1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A48A6" w:rsidRPr="005C1E60" w:rsidRDefault="008A48A6" w:rsidP="00943B5E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2763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A48A6" w:rsidRPr="005C1E60" w:rsidRDefault="008A48A6" w:rsidP="00943B5E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2886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A48A6" w:rsidRPr="005C1E60" w:rsidRDefault="008A48A6" w:rsidP="00943B5E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3266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A48A6" w:rsidRPr="005C1E60" w:rsidRDefault="008A48A6" w:rsidP="00943B5E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3777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A48A6" w:rsidRPr="005C1E60" w:rsidRDefault="008A48A6" w:rsidP="00943B5E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4566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A48A6" w:rsidRPr="005C1E60" w:rsidRDefault="008A48A6" w:rsidP="00943B5E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5596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A48A6" w:rsidRPr="005C1E60" w:rsidRDefault="008A48A6" w:rsidP="00943B5E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7037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A48A6" w:rsidRPr="005C1E60" w:rsidRDefault="008A48A6" w:rsidP="00943B5E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8268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A48A6" w:rsidRPr="005C1E60" w:rsidRDefault="008A48A6" w:rsidP="00943B5E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8995</w:t>
            </w:r>
          </w:p>
        </w:tc>
      </w:tr>
      <w:tr w:rsidR="008A48A6" w:rsidRPr="005C1E60" w:rsidTr="00943B5E">
        <w:trPr>
          <w:trHeight w:val="255"/>
        </w:trPr>
        <w:tc>
          <w:tcPr>
            <w:tcW w:w="13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</w:tcPr>
          <w:p w:rsidR="008A48A6" w:rsidRPr="005C1E60" w:rsidRDefault="008A48A6" w:rsidP="00943B5E">
            <w:pPr>
              <w:jc w:val="center"/>
              <w:rPr>
                <w:b/>
                <w:bCs/>
                <w:sz w:val="20"/>
                <w:szCs w:val="20"/>
                <w:lang w:eastAsia="en-CA"/>
              </w:rPr>
            </w:pPr>
            <w:r w:rsidRPr="005C1E60">
              <w:rPr>
                <w:b/>
                <w:bCs/>
                <w:sz w:val="20"/>
                <w:szCs w:val="20"/>
                <w:lang w:eastAsia="en-CA"/>
              </w:rPr>
              <w:t>23</w:t>
            </w:r>
          </w:p>
        </w:tc>
        <w:tc>
          <w:tcPr>
            <w:tcW w:w="13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A48A6" w:rsidRPr="005C1E60" w:rsidRDefault="008A48A6" w:rsidP="00943B5E">
            <w:pPr>
              <w:jc w:val="center"/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11 (0.05</w:t>
            </w:r>
          </w:p>
        </w:tc>
        <w:tc>
          <w:tcPr>
            <w:tcW w:w="1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A48A6" w:rsidRPr="005C1E60" w:rsidRDefault="008A48A6" w:rsidP="00943B5E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2639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A48A6" w:rsidRPr="005C1E60" w:rsidRDefault="008A48A6" w:rsidP="00943B5E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2759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A48A6" w:rsidRPr="005C1E60" w:rsidRDefault="008A48A6" w:rsidP="00943B5E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3106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A48A6" w:rsidRPr="005C1E60" w:rsidRDefault="008A48A6" w:rsidP="00943B5E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3585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A48A6" w:rsidRPr="005C1E60" w:rsidRDefault="008A48A6" w:rsidP="00943B5E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4312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A48A6" w:rsidRPr="005C1E60" w:rsidRDefault="008A48A6" w:rsidP="00943B5E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5252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A48A6" w:rsidRPr="005C1E60" w:rsidRDefault="008A48A6" w:rsidP="00943B5E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6563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A48A6" w:rsidRPr="005C1E60" w:rsidRDefault="008A48A6" w:rsidP="00943B5E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7691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A48A6" w:rsidRPr="005C1E60" w:rsidRDefault="008A48A6" w:rsidP="00943B5E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8348</w:t>
            </w:r>
          </w:p>
        </w:tc>
      </w:tr>
      <w:tr w:rsidR="008A48A6" w:rsidRPr="005C1E60" w:rsidTr="00943B5E">
        <w:trPr>
          <w:trHeight w:val="255"/>
        </w:trPr>
        <w:tc>
          <w:tcPr>
            <w:tcW w:w="13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</w:tcPr>
          <w:p w:rsidR="008A48A6" w:rsidRPr="005C1E60" w:rsidRDefault="008A48A6" w:rsidP="00943B5E">
            <w:pPr>
              <w:jc w:val="center"/>
              <w:rPr>
                <w:b/>
                <w:bCs/>
                <w:sz w:val="20"/>
                <w:szCs w:val="20"/>
                <w:lang w:eastAsia="en-CA"/>
              </w:rPr>
            </w:pPr>
            <w:r w:rsidRPr="005C1E60">
              <w:rPr>
                <w:b/>
                <w:bCs/>
                <w:sz w:val="20"/>
                <w:szCs w:val="20"/>
                <w:lang w:eastAsia="en-CA"/>
              </w:rPr>
              <w:t>24</w:t>
            </w:r>
          </w:p>
        </w:tc>
        <w:tc>
          <w:tcPr>
            <w:tcW w:w="13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A48A6" w:rsidRPr="005C1E60" w:rsidRDefault="008A48A6" w:rsidP="00943B5E">
            <w:pPr>
              <w:jc w:val="center"/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24 (0.12)</w:t>
            </w:r>
          </w:p>
        </w:tc>
        <w:tc>
          <w:tcPr>
            <w:tcW w:w="1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A48A6" w:rsidRPr="005C1E60" w:rsidRDefault="008A48A6" w:rsidP="00943B5E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2522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A48A6" w:rsidRPr="005C1E60" w:rsidRDefault="008A48A6" w:rsidP="00943B5E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2637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A48A6" w:rsidRPr="005C1E60" w:rsidRDefault="008A48A6" w:rsidP="00943B5E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2955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A48A6" w:rsidRPr="005C1E60" w:rsidRDefault="008A48A6" w:rsidP="00943B5E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3402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A48A6" w:rsidRPr="005C1E60" w:rsidRDefault="008A48A6" w:rsidP="00943B5E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4070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A48A6" w:rsidRPr="005C1E60" w:rsidRDefault="008A48A6" w:rsidP="00943B5E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4926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A48A6" w:rsidRPr="005C1E60" w:rsidRDefault="008A48A6" w:rsidP="00943B5E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6114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A48A6" w:rsidRPr="005C1E60" w:rsidRDefault="008A48A6" w:rsidP="00943B5E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7144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A48A6" w:rsidRPr="005C1E60" w:rsidRDefault="008A48A6" w:rsidP="00943B5E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7736</w:t>
            </w:r>
          </w:p>
        </w:tc>
      </w:tr>
      <w:tr w:rsidR="008A48A6" w:rsidRPr="005C1E60" w:rsidTr="00943B5E">
        <w:trPr>
          <w:trHeight w:val="255"/>
        </w:trPr>
        <w:tc>
          <w:tcPr>
            <w:tcW w:w="13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</w:tcPr>
          <w:p w:rsidR="008A48A6" w:rsidRPr="005C1E60" w:rsidRDefault="008A48A6" w:rsidP="00943B5E">
            <w:pPr>
              <w:jc w:val="center"/>
              <w:rPr>
                <w:b/>
                <w:bCs/>
                <w:sz w:val="20"/>
                <w:szCs w:val="20"/>
                <w:lang w:eastAsia="en-CA"/>
              </w:rPr>
            </w:pPr>
            <w:r w:rsidRPr="005C1E60">
              <w:rPr>
                <w:b/>
                <w:bCs/>
                <w:sz w:val="20"/>
                <w:szCs w:val="20"/>
                <w:lang w:eastAsia="en-CA"/>
              </w:rPr>
              <w:t>25</w:t>
            </w:r>
          </w:p>
        </w:tc>
        <w:tc>
          <w:tcPr>
            <w:tcW w:w="13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A48A6" w:rsidRPr="005C1E60" w:rsidRDefault="008A48A6" w:rsidP="00943B5E">
            <w:pPr>
              <w:jc w:val="center"/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28 (0.14)</w:t>
            </w:r>
          </w:p>
        </w:tc>
        <w:tc>
          <w:tcPr>
            <w:tcW w:w="1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A48A6" w:rsidRPr="005C1E60" w:rsidRDefault="008A48A6" w:rsidP="00943B5E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2410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A48A6" w:rsidRPr="005C1E60" w:rsidRDefault="008A48A6" w:rsidP="00943B5E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2522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A48A6" w:rsidRPr="005C1E60" w:rsidRDefault="008A48A6" w:rsidP="00943B5E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281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A48A6" w:rsidRPr="005C1E60" w:rsidRDefault="008A48A6" w:rsidP="00943B5E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3229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A48A6" w:rsidRPr="005C1E60" w:rsidRDefault="008A48A6" w:rsidP="00943B5E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3841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A48A6" w:rsidRPr="005C1E60" w:rsidRDefault="008A48A6" w:rsidP="00943B5E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4618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A48A6" w:rsidRPr="005C1E60" w:rsidRDefault="008A48A6" w:rsidP="00943B5E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5690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A48A6" w:rsidRPr="005C1E60" w:rsidRDefault="008A48A6" w:rsidP="00943B5E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6628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A48A6" w:rsidRPr="005C1E60" w:rsidRDefault="008A48A6" w:rsidP="00943B5E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7159</w:t>
            </w:r>
          </w:p>
        </w:tc>
      </w:tr>
      <w:tr w:rsidR="008A48A6" w:rsidRPr="005C1E60" w:rsidTr="00943B5E">
        <w:trPr>
          <w:trHeight w:val="255"/>
        </w:trPr>
        <w:tc>
          <w:tcPr>
            <w:tcW w:w="13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</w:tcPr>
          <w:p w:rsidR="008A48A6" w:rsidRPr="005C1E60" w:rsidRDefault="008A48A6" w:rsidP="00943B5E">
            <w:pPr>
              <w:jc w:val="center"/>
              <w:rPr>
                <w:b/>
                <w:bCs/>
                <w:sz w:val="20"/>
                <w:szCs w:val="20"/>
                <w:lang w:eastAsia="en-CA"/>
              </w:rPr>
            </w:pPr>
            <w:r w:rsidRPr="005C1E60">
              <w:rPr>
                <w:b/>
                <w:bCs/>
                <w:sz w:val="20"/>
                <w:szCs w:val="20"/>
                <w:lang w:eastAsia="en-CA"/>
              </w:rPr>
              <w:t>26</w:t>
            </w:r>
          </w:p>
        </w:tc>
        <w:tc>
          <w:tcPr>
            <w:tcW w:w="13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A48A6" w:rsidRPr="005C1E60" w:rsidRDefault="008A48A6" w:rsidP="00943B5E">
            <w:pPr>
              <w:jc w:val="center"/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34 (0.17)</w:t>
            </w:r>
          </w:p>
        </w:tc>
        <w:tc>
          <w:tcPr>
            <w:tcW w:w="1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A48A6" w:rsidRPr="005C1E60" w:rsidRDefault="008A48A6" w:rsidP="00943B5E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2304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A48A6" w:rsidRPr="005C1E60" w:rsidRDefault="008A48A6" w:rsidP="00943B5E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2412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A48A6" w:rsidRPr="005C1E60" w:rsidRDefault="008A48A6" w:rsidP="00943B5E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2674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A48A6" w:rsidRPr="005C1E60" w:rsidRDefault="008A48A6" w:rsidP="00943B5E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3064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A48A6" w:rsidRPr="005C1E60" w:rsidRDefault="008A48A6" w:rsidP="00943B5E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3625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A48A6" w:rsidRPr="005C1E60" w:rsidRDefault="008A48A6" w:rsidP="00943B5E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4327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A48A6" w:rsidRPr="005C1E60" w:rsidRDefault="008A48A6" w:rsidP="00943B5E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5292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A48A6" w:rsidRPr="005C1E60" w:rsidRDefault="008A48A6" w:rsidP="00943B5E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6142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A48A6" w:rsidRPr="005C1E60" w:rsidRDefault="008A48A6" w:rsidP="00943B5E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6616</w:t>
            </w:r>
          </w:p>
        </w:tc>
      </w:tr>
      <w:tr w:rsidR="008A48A6" w:rsidRPr="005C1E60" w:rsidTr="00943B5E">
        <w:trPr>
          <w:trHeight w:val="255"/>
        </w:trPr>
        <w:tc>
          <w:tcPr>
            <w:tcW w:w="13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</w:tcPr>
          <w:p w:rsidR="008A48A6" w:rsidRPr="005C1E60" w:rsidRDefault="008A48A6" w:rsidP="00943B5E">
            <w:pPr>
              <w:jc w:val="center"/>
              <w:rPr>
                <w:b/>
                <w:bCs/>
                <w:sz w:val="20"/>
                <w:szCs w:val="20"/>
                <w:lang w:eastAsia="en-CA"/>
              </w:rPr>
            </w:pPr>
            <w:r w:rsidRPr="005C1E60">
              <w:rPr>
                <w:b/>
                <w:bCs/>
                <w:sz w:val="20"/>
                <w:szCs w:val="20"/>
                <w:lang w:eastAsia="en-CA"/>
              </w:rPr>
              <w:t>27</w:t>
            </w:r>
          </w:p>
        </w:tc>
        <w:tc>
          <w:tcPr>
            <w:tcW w:w="13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A48A6" w:rsidRPr="005C1E60" w:rsidRDefault="008A48A6" w:rsidP="00943B5E">
            <w:pPr>
              <w:jc w:val="center"/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36 (0.18)</w:t>
            </w:r>
          </w:p>
        </w:tc>
        <w:tc>
          <w:tcPr>
            <w:tcW w:w="1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A48A6" w:rsidRPr="005C1E60" w:rsidRDefault="008A48A6" w:rsidP="00943B5E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2203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A48A6" w:rsidRPr="005C1E60" w:rsidRDefault="008A48A6" w:rsidP="00943B5E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2308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A48A6" w:rsidRPr="005C1E60" w:rsidRDefault="008A48A6" w:rsidP="00943B5E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2545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A48A6" w:rsidRPr="005C1E60" w:rsidRDefault="008A48A6" w:rsidP="00943B5E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2909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A48A6" w:rsidRPr="005C1E60" w:rsidRDefault="008A48A6" w:rsidP="00943B5E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3421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A48A6" w:rsidRPr="005C1E60" w:rsidRDefault="008A48A6" w:rsidP="00943B5E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4055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A48A6" w:rsidRPr="005C1E60" w:rsidRDefault="008A48A6" w:rsidP="00943B5E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4919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A48A6" w:rsidRPr="005C1E60" w:rsidRDefault="008A48A6" w:rsidP="00943B5E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5687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A48A6" w:rsidRPr="005C1E60" w:rsidRDefault="008A48A6" w:rsidP="00943B5E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6108</w:t>
            </w:r>
          </w:p>
        </w:tc>
      </w:tr>
      <w:tr w:rsidR="008A48A6" w:rsidRPr="005C1E60" w:rsidTr="00943B5E">
        <w:trPr>
          <w:trHeight w:val="255"/>
        </w:trPr>
        <w:tc>
          <w:tcPr>
            <w:tcW w:w="13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</w:tcPr>
          <w:p w:rsidR="008A48A6" w:rsidRPr="005C1E60" w:rsidRDefault="008A48A6" w:rsidP="00943B5E">
            <w:pPr>
              <w:jc w:val="center"/>
              <w:rPr>
                <w:b/>
                <w:bCs/>
                <w:sz w:val="20"/>
                <w:szCs w:val="20"/>
                <w:lang w:eastAsia="en-CA"/>
              </w:rPr>
            </w:pPr>
            <w:r w:rsidRPr="005C1E60">
              <w:rPr>
                <w:b/>
                <w:bCs/>
                <w:sz w:val="20"/>
                <w:szCs w:val="20"/>
                <w:lang w:eastAsia="en-CA"/>
              </w:rPr>
              <w:t>28</w:t>
            </w:r>
          </w:p>
        </w:tc>
        <w:tc>
          <w:tcPr>
            <w:tcW w:w="13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A48A6" w:rsidRPr="005C1E60" w:rsidRDefault="008A48A6" w:rsidP="00943B5E">
            <w:pPr>
              <w:jc w:val="center"/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48 (0.24)</w:t>
            </w:r>
          </w:p>
        </w:tc>
        <w:tc>
          <w:tcPr>
            <w:tcW w:w="1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A48A6" w:rsidRPr="005C1E60" w:rsidRDefault="008A48A6" w:rsidP="00943B5E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2108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A48A6" w:rsidRPr="005C1E60" w:rsidRDefault="008A48A6" w:rsidP="00943B5E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2209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A48A6" w:rsidRPr="005C1E60" w:rsidRDefault="008A48A6" w:rsidP="00943B5E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2424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A48A6" w:rsidRPr="005C1E60" w:rsidRDefault="008A48A6" w:rsidP="00943B5E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2764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A48A6" w:rsidRPr="005C1E60" w:rsidRDefault="008A48A6" w:rsidP="00943B5E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3230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A48A6" w:rsidRPr="005C1E60" w:rsidRDefault="008A48A6" w:rsidP="00943B5E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3801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A48A6" w:rsidRPr="005C1E60" w:rsidRDefault="008A48A6" w:rsidP="00943B5E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4572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A48A6" w:rsidRPr="005C1E60" w:rsidRDefault="008A48A6" w:rsidP="00943B5E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5262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A48A6" w:rsidRPr="005C1E60" w:rsidRDefault="008A48A6" w:rsidP="00943B5E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5635</w:t>
            </w:r>
          </w:p>
        </w:tc>
      </w:tr>
      <w:tr w:rsidR="008A48A6" w:rsidRPr="005C1E60" w:rsidTr="00943B5E">
        <w:trPr>
          <w:trHeight w:val="255"/>
        </w:trPr>
        <w:tc>
          <w:tcPr>
            <w:tcW w:w="13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</w:tcPr>
          <w:p w:rsidR="008A48A6" w:rsidRPr="005C1E60" w:rsidRDefault="008A48A6" w:rsidP="00943B5E">
            <w:pPr>
              <w:jc w:val="center"/>
              <w:rPr>
                <w:b/>
                <w:bCs/>
                <w:sz w:val="20"/>
                <w:szCs w:val="20"/>
                <w:lang w:eastAsia="en-CA"/>
              </w:rPr>
            </w:pPr>
            <w:r w:rsidRPr="005C1E60">
              <w:rPr>
                <w:b/>
                <w:bCs/>
                <w:sz w:val="20"/>
                <w:szCs w:val="20"/>
                <w:lang w:eastAsia="en-CA"/>
              </w:rPr>
              <w:t>29</w:t>
            </w:r>
          </w:p>
        </w:tc>
        <w:tc>
          <w:tcPr>
            <w:tcW w:w="13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A48A6" w:rsidRPr="005C1E60" w:rsidRDefault="008A48A6" w:rsidP="00943B5E">
            <w:pPr>
              <w:jc w:val="center"/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55 (0.27)</w:t>
            </w:r>
          </w:p>
        </w:tc>
        <w:tc>
          <w:tcPr>
            <w:tcW w:w="1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A48A6" w:rsidRPr="005C1E60" w:rsidRDefault="008A48A6" w:rsidP="00943B5E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2019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A48A6" w:rsidRPr="005C1E60" w:rsidRDefault="008A48A6" w:rsidP="00943B5E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2117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A48A6" w:rsidRPr="005C1E60" w:rsidRDefault="008A48A6" w:rsidP="00943B5E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2311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A48A6" w:rsidRPr="005C1E60" w:rsidRDefault="008A48A6" w:rsidP="00943B5E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2627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A48A6" w:rsidRPr="005C1E60" w:rsidRDefault="008A48A6" w:rsidP="00943B5E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3052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A48A6" w:rsidRPr="005C1E60" w:rsidRDefault="008A48A6" w:rsidP="00943B5E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3564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A48A6" w:rsidRPr="005C1E60" w:rsidRDefault="008A48A6" w:rsidP="00943B5E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4250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A48A6" w:rsidRPr="005C1E60" w:rsidRDefault="008A48A6" w:rsidP="00943B5E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4867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A48A6" w:rsidRPr="005C1E60" w:rsidRDefault="008A48A6" w:rsidP="00943B5E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5196</w:t>
            </w:r>
          </w:p>
        </w:tc>
      </w:tr>
      <w:tr w:rsidR="008A48A6" w:rsidRPr="005C1E60" w:rsidTr="00943B5E">
        <w:trPr>
          <w:trHeight w:val="255"/>
        </w:trPr>
        <w:tc>
          <w:tcPr>
            <w:tcW w:w="13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</w:tcPr>
          <w:p w:rsidR="008A48A6" w:rsidRPr="005C1E60" w:rsidRDefault="008A48A6" w:rsidP="00943B5E">
            <w:pPr>
              <w:jc w:val="center"/>
              <w:rPr>
                <w:b/>
                <w:bCs/>
                <w:sz w:val="20"/>
                <w:szCs w:val="20"/>
                <w:lang w:eastAsia="en-CA"/>
              </w:rPr>
            </w:pPr>
            <w:r w:rsidRPr="005C1E60">
              <w:rPr>
                <w:b/>
                <w:bCs/>
                <w:sz w:val="20"/>
                <w:szCs w:val="20"/>
                <w:lang w:eastAsia="en-CA"/>
              </w:rPr>
              <w:t>30</w:t>
            </w:r>
          </w:p>
        </w:tc>
        <w:tc>
          <w:tcPr>
            <w:tcW w:w="13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A48A6" w:rsidRPr="005C1E60" w:rsidRDefault="008A48A6" w:rsidP="00943B5E">
            <w:pPr>
              <w:jc w:val="center"/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56 (0.28)</w:t>
            </w:r>
          </w:p>
        </w:tc>
        <w:tc>
          <w:tcPr>
            <w:tcW w:w="1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A48A6" w:rsidRPr="005C1E60" w:rsidRDefault="008A48A6" w:rsidP="00943B5E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1935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A48A6" w:rsidRPr="005C1E60" w:rsidRDefault="008A48A6" w:rsidP="00943B5E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2030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A48A6" w:rsidRPr="005C1E60" w:rsidRDefault="008A48A6" w:rsidP="00943B5E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2205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A48A6" w:rsidRPr="005C1E60" w:rsidRDefault="008A48A6" w:rsidP="00943B5E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2499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A48A6" w:rsidRPr="005C1E60" w:rsidRDefault="008A48A6" w:rsidP="00943B5E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2886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A48A6" w:rsidRPr="005C1E60" w:rsidRDefault="008A48A6" w:rsidP="00943B5E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3346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A48A6" w:rsidRPr="005C1E60" w:rsidRDefault="008A48A6" w:rsidP="00943B5E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3953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A48A6" w:rsidRPr="005C1E60" w:rsidRDefault="008A48A6" w:rsidP="00943B5E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4503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A48A6" w:rsidRPr="005C1E60" w:rsidRDefault="008A48A6" w:rsidP="00943B5E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4792</w:t>
            </w:r>
          </w:p>
        </w:tc>
      </w:tr>
      <w:tr w:rsidR="008A48A6" w:rsidRPr="005C1E60" w:rsidTr="00943B5E">
        <w:trPr>
          <w:trHeight w:val="255"/>
        </w:trPr>
        <w:tc>
          <w:tcPr>
            <w:tcW w:w="13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</w:tcPr>
          <w:p w:rsidR="008A48A6" w:rsidRPr="005C1E60" w:rsidRDefault="008A48A6" w:rsidP="00943B5E">
            <w:pPr>
              <w:jc w:val="center"/>
              <w:rPr>
                <w:b/>
                <w:bCs/>
                <w:sz w:val="20"/>
                <w:szCs w:val="20"/>
                <w:lang w:eastAsia="en-CA"/>
              </w:rPr>
            </w:pPr>
            <w:r w:rsidRPr="005C1E60">
              <w:rPr>
                <w:b/>
                <w:bCs/>
                <w:sz w:val="20"/>
                <w:szCs w:val="20"/>
                <w:lang w:eastAsia="en-CA"/>
              </w:rPr>
              <w:t>31</w:t>
            </w:r>
          </w:p>
        </w:tc>
        <w:tc>
          <w:tcPr>
            <w:tcW w:w="13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A48A6" w:rsidRPr="005C1E60" w:rsidRDefault="008A48A6" w:rsidP="00943B5E">
            <w:pPr>
              <w:jc w:val="center"/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68 (0.34)</w:t>
            </w:r>
          </w:p>
        </w:tc>
        <w:tc>
          <w:tcPr>
            <w:tcW w:w="1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A48A6" w:rsidRPr="005C1E60" w:rsidRDefault="008A48A6" w:rsidP="00943B5E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1857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A48A6" w:rsidRPr="005C1E60" w:rsidRDefault="008A48A6" w:rsidP="00943B5E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1949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A48A6" w:rsidRPr="005C1E60" w:rsidRDefault="008A48A6" w:rsidP="00943B5E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2107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A48A6" w:rsidRPr="005C1E60" w:rsidRDefault="008A48A6" w:rsidP="00943B5E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2381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A48A6" w:rsidRPr="005C1E60" w:rsidRDefault="008A48A6" w:rsidP="00943B5E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2733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A48A6" w:rsidRPr="005C1E60" w:rsidRDefault="008A48A6" w:rsidP="00943B5E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3145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A48A6" w:rsidRPr="005C1E60" w:rsidRDefault="008A48A6" w:rsidP="00943B5E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3682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A48A6" w:rsidRPr="005C1E60" w:rsidRDefault="008A48A6" w:rsidP="00943B5E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4170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A48A6" w:rsidRPr="005C1E60" w:rsidRDefault="008A48A6" w:rsidP="00943B5E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4422</w:t>
            </w:r>
          </w:p>
        </w:tc>
      </w:tr>
      <w:tr w:rsidR="008A48A6" w:rsidRPr="005C1E60" w:rsidTr="00943B5E">
        <w:trPr>
          <w:trHeight w:val="255"/>
        </w:trPr>
        <w:tc>
          <w:tcPr>
            <w:tcW w:w="13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</w:tcPr>
          <w:p w:rsidR="008A48A6" w:rsidRPr="005C1E60" w:rsidRDefault="008A48A6" w:rsidP="00943B5E">
            <w:pPr>
              <w:jc w:val="center"/>
              <w:rPr>
                <w:b/>
                <w:bCs/>
                <w:sz w:val="20"/>
                <w:szCs w:val="20"/>
                <w:lang w:eastAsia="en-CA"/>
              </w:rPr>
            </w:pPr>
            <w:r w:rsidRPr="005C1E60">
              <w:rPr>
                <w:b/>
                <w:bCs/>
                <w:sz w:val="20"/>
                <w:szCs w:val="20"/>
                <w:lang w:eastAsia="en-CA"/>
              </w:rPr>
              <w:t>32</w:t>
            </w:r>
          </w:p>
        </w:tc>
        <w:tc>
          <w:tcPr>
            <w:tcW w:w="13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A48A6" w:rsidRPr="005C1E60" w:rsidRDefault="008A48A6" w:rsidP="00943B5E">
            <w:pPr>
              <w:jc w:val="center"/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73 (0.36)</w:t>
            </w:r>
          </w:p>
        </w:tc>
        <w:tc>
          <w:tcPr>
            <w:tcW w:w="1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A48A6" w:rsidRPr="005C1E60" w:rsidRDefault="008A48A6" w:rsidP="00943B5E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1785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A48A6" w:rsidRPr="005C1E60" w:rsidRDefault="008A48A6" w:rsidP="00943B5E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1873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A48A6" w:rsidRPr="005C1E60" w:rsidRDefault="008A48A6" w:rsidP="00943B5E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2017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A48A6" w:rsidRPr="005C1E60" w:rsidRDefault="008A48A6" w:rsidP="00943B5E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2272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A48A6" w:rsidRPr="005C1E60" w:rsidRDefault="008A48A6" w:rsidP="00943B5E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2593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A48A6" w:rsidRPr="005C1E60" w:rsidRDefault="008A48A6" w:rsidP="00943B5E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2963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A48A6" w:rsidRPr="005C1E60" w:rsidRDefault="008A48A6" w:rsidP="00943B5E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3436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A48A6" w:rsidRPr="005C1E60" w:rsidRDefault="008A48A6" w:rsidP="00943B5E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3866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A48A6" w:rsidRPr="005C1E60" w:rsidRDefault="008A48A6" w:rsidP="00943B5E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4087</w:t>
            </w:r>
          </w:p>
        </w:tc>
      </w:tr>
      <w:tr w:rsidR="008A48A6" w:rsidRPr="005C1E60" w:rsidTr="00943B5E">
        <w:trPr>
          <w:trHeight w:val="255"/>
        </w:trPr>
        <w:tc>
          <w:tcPr>
            <w:tcW w:w="13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</w:tcPr>
          <w:p w:rsidR="008A48A6" w:rsidRPr="005C1E60" w:rsidRDefault="008A48A6" w:rsidP="00943B5E">
            <w:pPr>
              <w:jc w:val="center"/>
              <w:rPr>
                <w:b/>
                <w:bCs/>
                <w:sz w:val="20"/>
                <w:szCs w:val="20"/>
                <w:lang w:eastAsia="en-CA"/>
              </w:rPr>
            </w:pPr>
            <w:r w:rsidRPr="005C1E60">
              <w:rPr>
                <w:b/>
                <w:bCs/>
                <w:sz w:val="20"/>
                <w:szCs w:val="20"/>
                <w:lang w:eastAsia="en-CA"/>
              </w:rPr>
              <w:t>33</w:t>
            </w:r>
          </w:p>
        </w:tc>
        <w:tc>
          <w:tcPr>
            <w:tcW w:w="13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A48A6" w:rsidRPr="005C1E60" w:rsidRDefault="008A48A6" w:rsidP="00943B5E">
            <w:pPr>
              <w:jc w:val="center"/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104 (0.52)</w:t>
            </w:r>
          </w:p>
        </w:tc>
        <w:tc>
          <w:tcPr>
            <w:tcW w:w="1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A48A6" w:rsidRPr="005C1E60" w:rsidRDefault="008A48A6" w:rsidP="00943B5E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1718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A48A6" w:rsidRPr="005C1E60" w:rsidRDefault="008A48A6" w:rsidP="00943B5E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1804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A48A6" w:rsidRPr="005C1E60" w:rsidRDefault="008A48A6" w:rsidP="00943B5E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1934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A48A6" w:rsidRPr="005C1E60" w:rsidRDefault="008A48A6" w:rsidP="00943B5E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2172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A48A6" w:rsidRPr="005C1E60" w:rsidRDefault="008A48A6" w:rsidP="00943B5E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2465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A48A6" w:rsidRPr="005C1E60" w:rsidRDefault="008A48A6" w:rsidP="00943B5E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2798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A48A6" w:rsidRPr="005C1E60" w:rsidRDefault="008A48A6" w:rsidP="00943B5E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3215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A48A6" w:rsidRPr="005C1E60" w:rsidRDefault="008A48A6" w:rsidP="00943B5E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3594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A48A6" w:rsidRPr="005C1E60" w:rsidRDefault="008A48A6" w:rsidP="00943B5E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3787</w:t>
            </w:r>
          </w:p>
        </w:tc>
      </w:tr>
      <w:tr w:rsidR="008A48A6" w:rsidRPr="005C1E60" w:rsidTr="00943B5E">
        <w:trPr>
          <w:trHeight w:val="255"/>
        </w:trPr>
        <w:tc>
          <w:tcPr>
            <w:tcW w:w="13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</w:tcPr>
          <w:p w:rsidR="008A48A6" w:rsidRPr="005C1E60" w:rsidRDefault="008A48A6" w:rsidP="00943B5E">
            <w:pPr>
              <w:jc w:val="center"/>
              <w:rPr>
                <w:b/>
                <w:bCs/>
                <w:sz w:val="20"/>
                <w:szCs w:val="20"/>
                <w:lang w:eastAsia="en-CA"/>
              </w:rPr>
            </w:pPr>
            <w:r w:rsidRPr="005C1E60">
              <w:rPr>
                <w:b/>
                <w:bCs/>
                <w:sz w:val="20"/>
                <w:szCs w:val="20"/>
                <w:lang w:eastAsia="en-CA"/>
              </w:rPr>
              <w:t>34</w:t>
            </w:r>
          </w:p>
        </w:tc>
        <w:tc>
          <w:tcPr>
            <w:tcW w:w="13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A48A6" w:rsidRPr="005C1E60" w:rsidRDefault="008A48A6" w:rsidP="00943B5E">
            <w:pPr>
              <w:jc w:val="center"/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148 (0.73)</w:t>
            </w:r>
          </w:p>
        </w:tc>
        <w:tc>
          <w:tcPr>
            <w:tcW w:w="1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A48A6" w:rsidRPr="005C1E60" w:rsidRDefault="008A48A6" w:rsidP="00943B5E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1657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A48A6" w:rsidRPr="005C1E60" w:rsidRDefault="008A48A6" w:rsidP="00943B5E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1740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A48A6" w:rsidRPr="005C1E60" w:rsidRDefault="008A48A6" w:rsidP="00943B5E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1859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A48A6" w:rsidRPr="005C1E60" w:rsidRDefault="008A48A6" w:rsidP="00943B5E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2082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A48A6" w:rsidRPr="005C1E60" w:rsidRDefault="008A48A6" w:rsidP="00943B5E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2350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A48A6" w:rsidRPr="005C1E60" w:rsidRDefault="008A48A6" w:rsidP="00943B5E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2651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A48A6" w:rsidRPr="005C1E60" w:rsidRDefault="008A48A6" w:rsidP="00943B5E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3020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A48A6" w:rsidRPr="005C1E60" w:rsidRDefault="008A48A6" w:rsidP="00943B5E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3351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A48A6" w:rsidRPr="005C1E60" w:rsidRDefault="008A48A6" w:rsidP="00943B5E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3521</w:t>
            </w:r>
          </w:p>
        </w:tc>
      </w:tr>
      <w:tr w:rsidR="008A48A6" w:rsidRPr="005C1E60" w:rsidTr="00943B5E">
        <w:trPr>
          <w:trHeight w:val="255"/>
        </w:trPr>
        <w:tc>
          <w:tcPr>
            <w:tcW w:w="13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</w:tcPr>
          <w:p w:rsidR="008A48A6" w:rsidRPr="005C1E60" w:rsidRDefault="008A48A6" w:rsidP="00943B5E">
            <w:pPr>
              <w:jc w:val="center"/>
              <w:rPr>
                <w:b/>
                <w:bCs/>
                <w:sz w:val="20"/>
                <w:szCs w:val="20"/>
                <w:lang w:eastAsia="en-CA"/>
              </w:rPr>
            </w:pPr>
            <w:r w:rsidRPr="005C1E60">
              <w:rPr>
                <w:b/>
                <w:bCs/>
                <w:sz w:val="20"/>
                <w:szCs w:val="20"/>
                <w:lang w:eastAsia="en-CA"/>
              </w:rPr>
              <w:t>35</w:t>
            </w:r>
          </w:p>
        </w:tc>
        <w:tc>
          <w:tcPr>
            <w:tcW w:w="13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A48A6" w:rsidRPr="005C1E60" w:rsidRDefault="008A48A6" w:rsidP="00943B5E">
            <w:pPr>
              <w:jc w:val="center"/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242 (1.20)</w:t>
            </w:r>
          </w:p>
        </w:tc>
        <w:tc>
          <w:tcPr>
            <w:tcW w:w="1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A48A6" w:rsidRPr="005C1E60" w:rsidRDefault="008A48A6" w:rsidP="00943B5E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1602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A48A6" w:rsidRPr="005C1E60" w:rsidRDefault="008A48A6" w:rsidP="00943B5E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1681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A48A6" w:rsidRPr="005C1E60" w:rsidRDefault="008A48A6" w:rsidP="00943B5E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1792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A48A6" w:rsidRPr="005C1E60" w:rsidRDefault="008A48A6" w:rsidP="00943B5E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2000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A48A6" w:rsidRPr="005C1E60" w:rsidRDefault="008A48A6" w:rsidP="00943B5E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2248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A48A6" w:rsidRPr="005C1E60" w:rsidRDefault="008A48A6" w:rsidP="00943B5E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2523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A48A6" w:rsidRPr="005C1E60" w:rsidRDefault="008A48A6" w:rsidP="00943B5E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2850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A48A6" w:rsidRPr="005C1E60" w:rsidRDefault="008A48A6" w:rsidP="00943B5E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3139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A48A6" w:rsidRPr="005C1E60" w:rsidRDefault="008A48A6" w:rsidP="00943B5E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3290</w:t>
            </w:r>
          </w:p>
        </w:tc>
      </w:tr>
      <w:tr w:rsidR="008A48A6" w:rsidRPr="005C1E60" w:rsidTr="00943B5E">
        <w:trPr>
          <w:trHeight w:val="255"/>
        </w:trPr>
        <w:tc>
          <w:tcPr>
            <w:tcW w:w="13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</w:tcPr>
          <w:p w:rsidR="008A48A6" w:rsidRPr="005C1E60" w:rsidRDefault="008A48A6" w:rsidP="00943B5E">
            <w:pPr>
              <w:jc w:val="center"/>
              <w:rPr>
                <w:b/>
                <w:bCs/>
                <w:sz w:val="20"/>
                <w:szCs w:val="20"/>
                <w:lang w:eastAsia="en-CA"/>
              </w:rPr>
            </w:pPr>
            <w:r w:rsidRPr="005C1E60">
              <w:rPr>
                <w:b/>
                <w:bCs/>
                <w:sz w:val="20"/>
                <w:szCs w:val="20"/>
                <w:lang w:eastAsia="en-CA"/>
              </w:rPr>
              <w:t>36</w:t>
            </w:r>
          </w:p>
        </w:tc>
        <w:tc>
          <w:tcPr>
            <w:tcW w:w="13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A48A6" w:rsidRPr="005C1E60" w:rsidRDefault="008A48A6" w:rsidP="00943B5E">
            <w:pPr>
              <w:jc w:val="center"/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516 (2.56)</w:t>
            </w:r>
          </w:p>
        </w:tc>
        <w:tc>
          <w:tcPr>
            <w:tcW w:w="1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A48A6" w:rsidRPr="005C1E60" w:rsidRDefault="008A48A6" w:rsidP="00943B5E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1552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A48A6" w:rsidRPr="005C1E60" w:rsidRDefault="008A48A6" w:rsidP="00943B5E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1629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A48A6" w:rsidRPr="005C1E60" w:rsidRDefault="008A48A6" w:rsidP="00943B5E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1733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A48A6" w:rsidRPr="005C1E60" w:rsidRDefault="008A48A6" w:rsidP="00943B5E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1928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A48A6" w:rsidRPr="005C1E60" w:rsidRDefault="008A48A6" w:rsidP="00943B5E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2158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A48A6" w:rsidRPr="005C1E60" w:rsidRDefault="008A48A6" w:rsidP="00943B5E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2412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A48A6" w:rsidRPr="005C1E60" w:rsidRDefault="008A48A6" w:rsidP="00943B5E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2705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A48A6" w:rsidRPr="005C1E60" w:rsidRDefault="008A48A6" w:rsidP="00943B5E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2958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A48A6" w:rsidRPr="005C1E60" w:rsidRDefault="008A48A6" w:rsidP="00943B5E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3093</w:t>
            </w:r>
          </w:p>
        </w:tc>
      </w:tr>
      <w:tr w:rsidR="008A48A6" w:rsidRPr="005C1E60" w:rsidTr="00943B5E">
        <w:trPr>
          <w:trHeight w:val="255"/>
        </w:trPr>
        <w:tc>
          <w:tcPr>
            <w:tcW w:w="13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</w:tcPr>
          <w:p w:rsidR="008A48A6" w:rsidRPr="005C1E60" w:rsidRDefault="008A48A6" w:rsidP="00943B5E">
            <w:pPr>
              <w:jc w:val="center"/>
              <w:rPr>
                <w:b/>
                <w:bCs/>
                <w:sz w:val="20"/>
                <w:szCs w:val="20"/>
                <w:lang w:eastAsia="en-CA"/>
              </w:rPr>
            </w:pPr>
            <w:r w:rsidRPr="005C1E60">
              <w:rPr>
                <w:b/>
                <w:bCs/>
                <w:sz w:val="20"/>
                <w:szCs w:val="20"/>
                <w:lang w:eastAsia="en-CA"/>
              </w:rPr>
              <w:t>37</w:t>
            </w:r>
          </w:p>
        </w:tc>
        <w:tc>
          <w:tcPr>
            <w:tcW w:w="13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A48A6" w:rsidRPr="005C1E60" w:rsidRDefault="008A48A6" w:rsidP="00943B5E">
            <w:pPr>
              <w:jc w:val="center"/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1390 (6.89)</w:t>
            </w:r>
          </w:p>
        </w:tc>
        <w:tc>
          <w:tcPr>
            <w:tcW w:w="1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A48A6" w:rsidRPr="005C1E60" w:rsidRDefault="008A48A6" w:rsidP="00943B5E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1508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A48A6" w:rsidRPr="005C1E60" w:rsidRDefault="008A48A6" w:rsidP="00943B5E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1582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A48A6" w:rsidRPr="005C1E60" w:rsidRDefault="008A48A6" w:rsidP="00943B5E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1681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A48A6" w:rsidRPr="005C1E60" w:rsidRDefault="008A48A6" w:rsidP="00943B5E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1865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A48A6" w:rsidRPr="005C1E60" w:rsidRDefault="008A48A6" w:rsidP="00943B5E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2081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A48A6" w:rsidRPr="005C1E60" w:rsidRDefault="008A48A6" w:rsidP="00943B5E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2319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A48A6" w:rsidRPr="005C1E60" w:rsidRDefault="008A48A6" w:rsidP="00943B5E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2586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A48A6" w:rsidRPr="005C1E60" w:rsidRDefault="008A48A6" w:rsidP="00943B5E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2806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A48A6" w:rsidRPr="005C1E60" w:rsidRDefault="008A48A6" w:rsidP="00943B5E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2931</w:t>
            </w:r>
          </w:p>
        </w:tc>
      </w:tr>
      <w:tr w:rsidR="008A48A6" w:rsidRPr="005C1E60" w:rsidTr="00943B5E">
        <w:trPr>
          <w:trHeight w:val="255"/>
        </w:trPr>
        <w:tc>
          <w:tcPr>
            <w:tcW w:w="13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</w:tcPr>
          <w:p w:rsidR="008A48A6" w:rsidRPr="005C1E60" w:rsidRDefault="008A48A6" w:rsidP="00943B5E">
            <w:pPr>
              <w:jc w:val="center"/>
              <w:rPr>
                <w:b/>
                <w:bCs/>
                <w:sz w:val="20"/>
                <w:szCs w:val="20"/>
                <w:lang w:eastAsia="en-CA"/>
              </w:rPr>
            </w:pPr>
            <w:r w:rsidRPr="005C1E60">
              <w:rPr>
                <w:b/>
                <w:bCs/>
                <w:sz w:val="20"/>
                <w:szCs w:val="20"/>
                <w:lang w:eastAsia="en-CA"/>
              </w:rPr>
              <w:t>38</w:t>
            </w:r>
          </w:p>
        </w:tc>
        <w:tc>
          <w:tcPr>
            <w:tcW w:w="13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A48A6" w:rsidRPr="005C1E60" w:rsidRDefault="008A48A6" w:rsidP="00943B5E">
            <w:pPr>
              <w:jc w:val="center"/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3652 (18.10)</w:t>
            </w:r>
          </w:p>
        </w:tc>
        <w:tc>
          <w:tcPr>
            <w:tcW w:w="1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A48A6" w:rsidRPr="005C1E60" w:rsidRDefault="008A48A6" w:rsidP="00943B5E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1469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A48A6" w:rsidRPr="005C1E60" w:rsidRDefault="008A48A6" w:rsidP="00943B5E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1541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A48A6" w:rsidRPr="005C1E60" w:rsidRDefault="008A48A6" w:rsidP="00943B5E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1637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A48A6" w:rsidRPr="005C1E60" w:rsidRDefault="008A48A6" w:rsidP="00943B5E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1811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A48A6" w:rsidRPr="005C1E60" w:rsidRDefault="008A48A6" w:rsidP="00943B5E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2017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A48A6" w:rsidRPr="005C1E60" w:rsidRDefault="008A48A6" w:rsidP="00943B5E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2244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A48A6" w:rsidRPr="005C1E60" w:rsidRDefault="008A48A6" w:rsidP="00943B5E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2492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A48A6" w:rsidRPr="005C1E60" w:rsidRDefault="008A48A6" w:rsidP="00943B5E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2686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A48A6" w:rsidRPr="005C1E60" w:rsidRDefault="008A48A6" w:rsidP="00943B5E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2804</w:t>
            </w:r>
          </w:p>
        </w:tc>
      </w:tr>
      <w:tr w:rsidR="008A48A6" w:rsidRPr="005C1E60" w:rsidTr="00943B5E">
        <w:trPr>
          <w:trHeight w:val="255"/>
        </w:trPr>
        <w:tc>
          <w:tcPr>
            <w:tcW w:w="13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</w:tcPr>
          <w:p w:rsidR="008A48A6" w:rsidRPr="005C1E60" w:rsidRDefault="008A48A6" w:rsidP="00943B5E">
            <w:pPr>
              <w:jc w:val="center"/>
              <w:rPr>
                <w:b/>
                <w:bCs/>
                <w:sz w:val="20"/>
                <w:szCs w:val="20"/>
                <w:lang w:eastAsia="en-CA"/>
              </w:rPr>
            </w:pPr>
            <w:r w:rsidRPr="005C1E60">
              <w:rPr>
                <w:b/>
                <w:bCs/>
                <w:sz w:val="20"/>
                <w:szCs w:val="20"/>
                <w:lang w:eastAsia="en-CA"/>
              </w:rPr>
              <w:t>39</w:t>
            </w:r>
          </w:p>
        </w:tc>
        <w:tc>
          <w:tcPr>
            <w:tcW w:w="13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A48A6" w:rsidRPr="005C1E60" w:rsidRDefault="008A48A6" w:rsidP="00943B5E">
            <w:pPr>
              <w:jc w:val="center"/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5393 (26.72)</w:t>
            </w:r>
          </w:p>
        </w:tc>
        <w:tc>
          <w:tcPr>
            <w:tcW w:w="1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A48A6" w:rsidRPr="005C1E60" w:rsidRDefault="008A48A6" w:rsidP="00943B5E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1436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A48A6" w:rsidRPr="005C1E60" w:rsidRDefault="008A48A6" w:rsidP="00943B5E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1506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A48A6" w:rsidRPr="005C1E60" w:rsidRDefault="008A48A6" w:rsidP="00943B5E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1601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A48A6" w:rsidRPr="005C1E60" w:rsidRDefault="008A48A6" w:rsidP="00943B5E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1766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A48A6" w:rsidRPr="005C1E60" w:rsidRDefault="008A48A6" w:rsidP="00943B5E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1965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A48A6" w:rsidRPr="005C1E60" w:rsidRDefault="008A48A6" w:rsidP="00943B5E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2187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A48A6" w:rsidRPr="005C1E60" w:rsidRDefault="008A48A6" w:rsidP="00943B5E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2424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A48A6" w:rsidRPr="005C1E60" w:rsidRDefault="008A48A6" w:rsidP="00943B5E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2595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A48A6" w:rsidRPr="005C1E60" w:rsidRDefault="008A48A6" w:rsidP="00943B5E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2712</w:t>
            </w:r>
          </w:p>
        </w:tc>
      </w:tr>
      <w:tr w:rsidR="008A48A6" w:rsidRPr="005C1E60" w:rsidTr="00943B5E">
        <w:trPr>
          <w:trHeight w:val="255"/>
        </w:trPr>
        <w:tc>
          <w:tcPr>
            <w:tcW w:w="13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</w:tcPr>
          <w:p w:rsidR="008A48A6" w:rsidRPr="005C1E60" w:rsidRDefault="008A48A6" w:rsidP="00943B5E">
            <w:pPr>
              <w:jc w:val="center"/>
              <w:rPr>
                <w:b/>
                <w:bCs/>
                <w:sz w:val="20"/>
                <w:szCs w:val="20"/>
                <w:lang w:eastAsia="en-CA"/>
              </w:rPr>
            </w:pPr>
            <w:r w:rsidRPr="005C1E60">
              <w:rPr>
                <w:b/>
                <w:bCs/>
                <w:sz w:val="20"/>
                <w:szCs w:val="20"/>
                <w:lang w:eastAsia="en-CA"/>
              </w:rPr>
              <w:t>40</w:t>
            </w:r>
          </w:p>
        </w:tc>
        <w:tc>
          <w:tcPr>
            <w:tcW w:w="13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A48A6" w:rsidRPr="005C1E60" w:rsidRDefault="008A48A6" w:rsidP="00943B5E">
            <w:pPr>
              <w:jc w:val="center"/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5407 (26.79)</w:t>
            </w:r>
          </w:p>
        </w:tc>
        <w:tc>
          <w:tcPr>
            <w:tcW w:w="1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A48A6" w:rsidRPr="005C1E60" w:rsidRDefault="008A48A6" w:rsidP="00943B5E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1409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A48A6" w:rsidRPr="005C1E60" w:rsidRDefault="008A48A6" w:rsidP="00943B5E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1477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A48A6" w:rsidRPr="005C1E60" w:rsidRDefault="008A48A6" w:rsidP="00943B5E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1572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A48A6" w:rsidRPr="005C1E60" w:rsidRDefault="008A48A6" w:rsidP="00943B5E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1731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A48A6" w:rsidRPr="005C1E60" w:rsidRDefault="008A48A6" w:rsidP="00943B5E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1926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A48A6" w:rsidRPr="005C1E60" w:rsidRDefault="008A48A6" w:rsidP="00943B5E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2148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A48A6" w:rsidRPr="005C1E60" w:rsidRDefault="008A48A6" w:rsidP="00943B5E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2380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A48A6" w:rsidRPr="005C1E60" w:rsidRDefault="008A48A6" w:rsidP="00943B5E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2535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A48A6" w:rsidRPr="005C1E60" w:rsidRDefault="008A48A6" w:rsidP="00943B5E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2653</w:t>
            </w:r>
          </w:p>
        </w:tc>
      </w:tr>
      <w:tr w:rsidR="008A48A6" w:rsidRPr="005C1E60" w:rsidTr="00943B5E">
        <w:trPr>
          <w:trHeight w:val="255"/>
        </w:trPr>
        <w:tc>
          <w:tcPr>
            <w:tcW w:w="13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</w:tcPr>
          <w:p w:rsidR="008A48A6" w:rsidRPr="005C1E60" w:rsidRDefault="008A48A6" w:rsidP="00943B5E">
            <w:pPr>
              <w:jc w:val="center"/>
              <w:rPr>
                <w:b/>
                <w:bCs/>
                <w:sz w:val="20"/>
                <w:szCs w:val="20"/>
                <w:lang w:eastAsia="en-CA"/>
              </w:rPr>
            </w:pPr>
            <w:r w:rsidRPr="005C1E60">
              <w:rPr>
                <w:b/>
                <w:bCs/>
                <w:sz w:val="20"/>
                <w:szCs w:val="20"/>
                <w:lang w:eastAsia="en-CA"/>
              </w:rPr>
              <w:t>41</w:t>
            </w:r>
          </w:p>
        </w:tc>
        <w:tc>
          <w:tcPr>
            <w:tcW w:w="13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A48A6" w:rsidRPr="005C1E60" w:rsidRDefault="008A48A6" w:rsidP="00943B5E">
            <w:pPr>
              <w:jc w:val="center"/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2857 (14.15)</w:t>
            </w:r>
          </w:p>
        </w:tc>
        <w:tc>
          <w:tcPr>
            <w:tcW w:w="1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A48A6" w:rsidRPr="005C1E60" w:rsidRDefault="008A48A6" w:rsidP="00943B5E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1388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A48A6" w:rsidRPr="005C1E60" w:rsidRDefault="008A48A6" w:rsidP="00943B5E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1453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A48A6" w:rsidRPr="005C1E60" w:rsidRDefault="008A48A6" w:rsidP="00943B5E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1552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A48A6" w:rsidRPr="005C1E60" w:rsidRDefault="008A48A6" w:rsidP="00943B5E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1704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A48A6" w:rsidRPr="005C1E60" w:rsidRDefault="008A48A6" w:rsidP="00943B5E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1900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A48A6" w:rsidRPr="005C1E60" w:rsidRDefault="008A48A6" w:rsidP="00943B5E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2127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A48A6" w:rsidRPr="005C1E60" w:rsidRDefault="008A48A6" w:rsidP="00943B5E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2363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A48A6" w:rsidRPr="005C1E60" w:rsidRDefault="008A48A6" w:rsidP="00943B5E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2506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A48A6" w:rsidRPr="005C1E60" w:rsidRDefault="008A48A6" w:rsidP="00943B5E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2630</w:t>
            </w:r>
          </w:p>
        </w:tc>
      </w:tr>
      <w:tr w:rsidR="008A48A6" w:rsidRPr="005C1E60" w:rsidTr="00943B5E">
        <w:trPr>
          <w:trHeight w:val="255"/>
        </w:trPr>
        <w:tc>
          <w:tcPr>
            <w:tcW w:w="13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</w:tcPr>
          <w:p w:rsidR="008A48A6" w:rsidRPr="005C1E60" w:rsidRDefault="008A48A6" w:rsidP="00943B5E">
            <w:pPr>
              <w:jc w:val="center"/>
              <w:rPr>
                <w:b/>
                <w:bCs/>
                <w:sz w:val="20"/>
                <w:szCs w:val="20"/>
                <w:lang w:eastAsia="en-CA"/>
              </w:rPr>
            </w:pPr>
            <w:r w:rsidRPr="005C1E60">
              <w:rPr>
                <w:b/>
                <w:bCs/>
                <w:sz w:val="20"/>
                <w:szCs w:val="20"/>
                <w:lang w:eastAsia="en-CA"/>
              </w:rPr>
              <w:t>42</w:t>
            </w:r>
          </w:p>
        </w:tc>
        <w:tc>
          <w:tcPr>
            <w:tcW w:w="13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A48A6" w:rsidRPr="005C1E60" w:rsidRDefault="008A48A6" w:rsidP="00943B5E">
            <w:pPr>
              <w:jc w:val="center"/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37 (0.18)</w:t>
            </w:r>
          </w:p>
        </w:tc>
        <w:tc>
          <w:tcPr>
            <w:tcW w:w="1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A48A6" w:rsidRPr="005C1E60" w:rsidRDefault="008A48A6" w:rsidP="00943B5E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1372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A48A6" w:rsidRPr="005C1E60" w:rsidRDefault="008A48A6" w:rsidP="00943B5E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1435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A48A6" w:rsidRPr="005C1E60" w:rsidRDefault="008A48A6" w:rsidP="00943B5E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1538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A48A6" w:rsidRPr="005C1E60" w:rsidRDefault="008A48A6" w:rsidP="00943B5E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1687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A48A6" w:rsidRPr="005C1E60" w:rsidRDefault="008A48A6" w:rsidP="00943B5E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1886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A48A6" w:rsidRPr="005C1E60" w:rsidRDefault="008A48A6" w:rsidP="00943B5E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2124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A48A6" w:rsidRPr="005C1E60" w:rsidRDefault="008A48A6" w:rsidP="00943B5E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2370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A48A6" w:rsidRPr="005C1E60" w:rsidRDefault="008A48A6" w:rsidP="00943B5E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2507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A48A6" w:rsidRPr="005C1E60" w:rsidRDefault="008A48A6" w:rsidP="00943B5E">
            <w:pPr>
              <w:jc w:val="center"/>
              <w:rPr>
                <w:sz w:val="20"/>
                <w:szCs w:val="20"/>
                <w:lang w:eastAsia="en-CA"/>
              </w:rPr>
            </w:pPr>
            <w:r w:rsidRPr="005C1E60">
              <w:rPr>
                <w:sz w:val="20"/>
                <w:szCs w:val="20"/>
                <w:lang w:eastAsia="en-CA"/>
              </w:rPr>
              <w:t>0.2641</w:t>
            </w:r>
          </w:p>
        </w:tc>
      </w:tr>
    </w:tbl>
    <w:p w:rsidR="008A48A6" w:rsidRDefault="008A48A6" w:rsidP="008A48A6">
      <w:pPr>
        <w:tabs>
          <w:tab w:val="right" w:pos="9360"/>
        </w:tabs>
      </w:pPr>
    </w:p>
    <w:p w:rsidR="002C7964" w:rsidRDefault="002C7964">
      <w:bookmarkStart w:id="1" w:name="_GoBack"/>
      <w:bookmarkEnd w:id="1"/>
    </w:p>
    <w:sectPr w:rsidR="002C7964" w:rsidSect="00E94B69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drawingGridHorizontalSpacing w:val="12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4B69"/>
    <w:rsid w:val="000F26CE"/>
    <w:rsid w:val="002B3E70"/>
    <w:rsid w:val="002C7964"/>
    <w:rsid w:val="00320168"/>
    <w:rsid w:val="003F6C75"/>
    <w:rsid w:val="005871D7"/>
    <w:rsid w:val="00674E3F"/>
    <w:rsid w:val="006F124C"/>
    <w:rsid w:val="0088104E"/>
    <w:rsid w:val="008A48A6"/>
    <w:rsid w:val="00B62124"/>
    <w:rsid w:val="00BB62DF"/>
    <w:rsid w:val="00CE215B"/>
    <w:rsid w:val="00E7707D"/>
    <w:rsid w:val="00E94B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4B6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4B6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78</Words>
  <Characters>3300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38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in Macdonald</dc:creator>
  <cp:lastModifiedBy>Erin Macdonald</cp:lastModifiedBy>
  <cp:revision>3</cp:revision>
  <dcterms:created xsi:type="dcterms:W3CDTF">2014-04-14T13:31:00Z</dcterms:created>
  <dcterms:modified xsi:type="dcterms:W3CDTF">2014-04-14T13:32:00Z</dcterms:modified>
</cp:coreProperties>
</file>